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BE9" w:rsidRPr="00256F80" w:rsidRDefault="009E4BE9" w:rsidP="009E4BE9">
      <w:pPr>
        <w:ind w:left="-284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2 </w:t>
      </w:r>
      <w:r w:rsidRPr="00B97201">
        <w:rPr>
          <w:rFonts w:ascii="Times New Roman" w:hAnsi="Times New Roman" w:cs="Times New Roman"/>
          <w:b/>
          <w:lang w:val="en-US"/>
        </w:rPr>
        <w:t>Table.</w:t>
      </w:r>
      <w:r w:rsidRPr="00B97201">
        <w:rPr>
          <w:rFonts w:ascii="Times New Roman" w:hAnsi="Times New Roman" w:cs="Times New Roman"/>
          <w:lang w:val="en-US"/>
        </w:rPr>
        <w:t xml:space="preserve"> </w:t>
      </w:r>
      <w:r w:rsidRPr="00256F80">
        <w:rPr>
          <w:rFonts w:ascii="Times New Roman" w:hAnsi="Times New Roman" w:cs="Times New Roman"/>
          <w:b/>
          <w:lang w:val="en-US"/>
        </w:rPr>
        <w:t xml:space="preserve">Amplified regions of the </w:t>
      </w:r>
      <w:proofErr w:type="spellStart"/>
      <w:r w:rsidRPr="00256F80">
        <w:rPr>
          <w:rFonts w:ascii="Times New Roman" w:hAnsi="Times New Roman" w:cs="Times New Roman"/>
          <w:b/>
          <w:lang w:val="en-US"/>
        </w:rPr>
        <w:t>mtDNA</w:t>
      </w:r>
      <w:proofErr w:type="spellEnd"/>
      <w:r w:rsidRPr="00256F80">
        <w:rPr>
          <w:rFonts w:ascii="Times New Roman" w:hAnsi="Times New Roman" w:cs="Times New Roman"/>
          <w:b/>
          <w:lang w:val="en-US"/>
        </w:rPr>
        <w:t xml:space="preserve"> according to the reference sequences reported in S1</w:t>
      </w:r>
      <w:r>
        <w:rPr>
          <w:rFonts w:ascii="Times New Roman" w:hAnsi="Times New Roman" w:cs="Times New Roman"/>
          <w:b/>
          <w:lang w:val="en-US"/>
        </w:rPr>
        <w:t xml:space="preserve"> T</w:t>
      </w:r>
      <w:r w:rsidRPr="00256F80">
        <w:rPr>
          <w:rFonts w:ascii="Times New Roman" w:hAnsi="Times New Roman" w:cs="Times New Roman"/>
          <w:b/>
          <w:lang w:val="en-US"/>
        </w:rPr>
        <w:t>able.</w:t>
      </w:r>
    </w:p>
    <w:tbl>
      <w:tblPr>
        <w:tblW w:w="5365" w:type="pct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9"/>
        <w:gridCol w:w="1215"/>
        <w:gridCol w:w="2234"/>
        <w:gridCol w:w="2405"/>
        <w:gridCol w:w="1653"/>
        <w:gridCol w:w="1525"/>
      </w:tblGrid>
      <w:tr w:rsidR="009E4BE9" w:rsidRPr="00256F80" w:rsidTr="00DB7115">
        <w:trPr>
          <w:trHeight w:val="255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b/>
                <w:lang w:eastAsia="it-IT"/>
              </w:rPr>
              <w:t>Amplified</w:t>
            </w:r>
            <w:proofErr w:type="spellEnd"/>
            <w:r w:rsidRPr="00B97201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</w:t>
            </w:r>
            <w:proofErr w:type="spellStart"/>
            <w:r w:rsidRPr="00B97201">
              <w:rPr>
                <w:rFonts w:ascii="Times New Roman" w:eastAsia="Times New Roman" w:hAnsi="Times New Roman" w:cs="Times New Roman"/>
                <w:b/>
                <w:lang w:eastAsia="it-IT"/>
              </w:rPr>
              <w:t>regions</w:t>
            </w:r>
            <w:proofErr w:type="spellEnd"/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b/>
                <w:lang w:eastAsia="it-IT"/>
              </w:rPr>
              <w:t>Species</w:t>
            </w:r>
            <w:proofErr w:type="spellEnd"/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B97201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Amplified regions of the reference </w:t>
            </w:r>
            <w:proofErr w:type="spellStart"/>
            <w:r w:rsidRPr="00B97201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mtDNA</w:t>
            </w:r>
            <w:proofErr w:type="spellEnd"/>
            <w:r w:rsidRPr="00B97201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 (including primers)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B97201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Amplified regions of the reference </w:t>
            </w:r>
            <w:proofErr w:type="spellStart"/>
            <w:r w:rsidRPr="00B97201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mtDNA</w:t>
            </w:r>
            <w:proofErr w:type="spellEnd"/>
            <w:r w:rsidRPr="00B97201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 (excluding primers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B97201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Amplified fragments (including primers; in </w:t>
            </w:r>
            <w:proofErr w:type="spellStart"/>
            <w:r w:rsidRPr="00B97201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bp</w:t>
            </w:r>
            <w:proofErr w:type="spellEnd"/>
            <w:r w:rsidRPr="00B97201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)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B97201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Amplified fragments (excluding primers; in </w:t>
            </w:r>
            <w:proofErr w:type="spellStart"/>
            <w:r w:rsidRPr="00B97201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bp</w:t>
            </w:r>
            <w:proofErr w:type="spellEnd"/>
            <w:r w:rsidRPr="00B97201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)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2S_KH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Pig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660-1877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1682-1</w:t>
            </w: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85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76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Horse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489-708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511-68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2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78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Cattle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840-1</w:t>
            </w: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058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862-1</w:t>
            </w: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03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77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Sheep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482-699 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504-67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76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Rabbit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486-703 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508-68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76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Human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064-1278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086-125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73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Rat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484-702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506-66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77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Chicken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726-1946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748-192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2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79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Turkey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498-716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520-69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77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Pheasant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636-1854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658-183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77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Duck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566-1786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588-176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2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79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Goose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521-740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543-72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2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78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Pigeon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497-718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519-69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22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80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6S_KH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Pig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322-3437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343-341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16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77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Horse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68-2288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89-227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2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82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Cattle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511-2623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532-260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13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74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Sheep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54-2266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75-224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13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74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Rabbit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47-2264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68-224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1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79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Human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716-2827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737-280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12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73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Rat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21-2257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66-223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13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74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Chicken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425-3542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446-352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1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79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Turkey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92-2306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213-228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1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76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Pheasant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332-3446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353-342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1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76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Duck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239-3357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260-333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1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80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Goose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95-2313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216-229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1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80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Pigeon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68-2282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189-226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1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76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6S_Ki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Pig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098-3341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120-331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44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00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Horse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43-2187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65-216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4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01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Cattle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287-2530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309-250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44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00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Sheep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29-2173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51-215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4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01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Rabbit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23-2166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45-2144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44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00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Human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492-2735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514-271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44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00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Rat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29-2172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41-2128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44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00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Chicken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196-3444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218-342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4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05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Turkey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63-2211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85-218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4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05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Pheasant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103-3351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125-3329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4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05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Duck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012-3258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3034-323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47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03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Goose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67-2214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89-2192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4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04</w:t>
            </w:r>
          </w:p>
        </w:tc>
      </w:tr>
      <w:tr w:rsidR="009E4BE9" w:rsidRPr="00B97201" w:rsidTr="00DB7115">
        <w:trPr>
          <w:trHeight w:val="300"/>
        </w:trPr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Pigeon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45-2187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67-2165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243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E4BE9" w:rsidRPr="00B97201" w:rsidRDefault="009E4BE9" w:rsidP="00DB711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97201">
              <w:rPr>
                <w:rFonts w:ascii="Times New Roman" w:eastAsia="Times New Roman" w:hAnsi="Times New Roman" w:cs="Times New Roman"/>
                <w:lang w:eastAsia="it-IT"/>
              </w:rPr>
              <w:t>199</w:t>
            </w:r>
          </w:p>
        </w:tc>
      </w:tr>
    </w:tbl>
    <w:p w:rsidR="00CE23A3" w:rsidRDefault="00CE23A3"/>
    <w:sectPr w:rsidR="00CE23A3" w:rsidSect="009E4BE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BE9"/>
    <w:rsid w:val="000001B7"/>
    <w:rsid w:val="0000096B"/>
    <w:rsid w:val="000009AE"/>
    <w:rsid w:val="000016CB"/>
    <w:rsid w:val="00002458"/>
    <w:rsid w:val="0000305D"/>
    <w:rsid w:val="00003450"/>
    <w:rsid w:val="00003DDA"/>
    <w:rsid w:val="00004569"/>
    <w:rsid w:val="00004615"/>
    <w:rsid w:val="000054F4"/>
    <w:rsid w:val="00005860"/>
    <w:rsid w:val="00005A72"/>
    <w:rsid w:val="00006D28"/>
    <w:rsid w:val="00010F43"/>
    <w:rsid w:val="000129BE"/>
    <w:rsid w:val="00021F4B"/>
    <w:rsid w:val="0002205F"/>
    <w:rsid w:val="0002259A"/>
    <w:rsid w:val="000228DD"/>
    <w:rsid w:val="00022B35"/>
    <w:rsid w:val="00022C30"/>
    <w:rsid w:val="00023AA5"/>
    <w:rsid w:val="00024527"/>
    <w:rsid w:val="00024766"/>
    <w:rsid w:val="00024C00"/>
    <w:rsid w:val="00024EAB"/>
    <w:rsid w:val="00024FB1"/>
    <w:rsid w:val="00026411"/>
    <w:rsid w:val="0002780A"/>
    <w:rsid w:val="000313B0"/>
    <w:rsid w:val="00032A60"/>
    <w:rsid w:val="00032BA8"/>
    <w:rsid w:val="00033FA1"/>
    <w:rsid w:val="00034AC1"/>
    <w:rsid w:val="00034E63"/>
    <w:rsid w:val="0003619F"/>
    <w:rsid w:val="0003624D"/>
    <w:rsid w:val="000403D6"/>
    <w:rsid w:val="000403E7"/>
    <w:rsid w:val="00041335"/>
    <w:rsid w:val="000415E1"/>
    <w:rsid w:val="00042792"/>
    <w:rsid w:val="00042A19"/>
    <w:rsid w:val="000430BC"/>
    <w:rsid w:val="0004362C"/>
    <w:rsid w:val="00043BCD"/>
    <w:rsid w:val="00044B07"/>
    <w:rsid w:val="000455DC"/>
    <w:rsid w:val="0004596F"/>
    <w:rsid w:val="00046AE3"/>
    <w:rsid w:val="00047283"/>
    <w:rsid w:val="0004791B"/>
    <w:rsid w:val="00051F9E"/>
    <w:rsid w:val="000523BE"/>
    <w:rsid w:val="00054CE5"/>
    <w:rsid w:val="0005552E"/>
    <w:rsid w:val="000569BE"/>
    <w:rsid w:val="0005728C"/>
    <w:rsid w:val="00057935"/>
    <w:rsid w:val="00057C3C"/>
    <w:rsid w:val="00057F45"/>
    <w:rsid w:val="000605C1"/>
    <w:rsid w:val="0006364B"/>
    <w:rsid w:val="000644A8"/>
    <w:rsid w:val="00064541"/>
    <w:rsid w:val="0006619C"/>
    <w:rsid w:val="000664D6"/>
    <w:rsid w:val="00066EDC"/>
    <w:rsid w:val="00067880"/>
    <w:rsid w:val="000700FB"/>
    <w:rsid w:val="000717A1"/>
    <w:rsid w:val="00071889"/>
    <w:rsid w:val="00075FCC"/>
    <w:rsid w:val="00076DF5"/>
    <w:rsid w:val="00076FC4"/>
    <w:rsid w:val="000774E8"/>
    <w:rsid w:val="00077FFC"/>
    <w:rsid w:val="000817FC"/>
    <w:rsid w:val="00082FB4"/>
    <w:rsid w:val="00084FB4"/>
    <w:rsid w:val="000865BA"/>
    <w:rsid w:val="0008673E"/>
    <w:rsid w:val="000867DE"/>
    <w:rsid w:val="00087C8B"/>
    <w:rsid w:val="00092353"/>
    <w:rsid w:val="00093058"/>
    <w:rsid w:val="00094354"/>
    <w:rsid w:val="00094EDF"/>
    <w:rsid w:val="00094F1F"/>
    <w:rsid w:val="00095940"/>
    <w:rsid w:val="000960A4"/>
    <w:rsid w:val="000961BA"/>
    <w:rsid w:val="00096D98"/>
    <w:rsid w:val="000A1445"/>
    <w:rsid w:val="000A1AA3"/>
    <w:rsid w:val="000A1CBE"/>
    <w:rsid w:val="000A26AC"/>
    <w:rsid w:val="000A2FFF"/>
    <w:rsid w:val="000A4570"/>
    <w:rsid w:val="000A4AA4"/>
    <w:rsid w:val="000A4CE5"/>
    <w:rsid w:val="000A5D3E"/>
    <w:rsid w:val="000B111C"/>
    <w:rsid w:val="000B1D3F"/>
    <w:rsid w:val="000B2F81"/>
    <w:rsid w:val="000B472F"/>
    <w:rsid w:val="000B548F"/>
    <w:rsid w:val="000B6CD4"/>
    <w:rsid w:val="000C09EA"/>
    <w:rsid w:val="000C0E67"/>
    <w:rsid w:val="000C10A5"/>
    <w:rsid w:val="000C28FC"/>
    <w:rsid w:val="000C3661"/>
    <w:rsid w:val="000C3C2B"/>
    <w:rsid w:val="000C5744"/>
    <w:rsid w:val="000C6295"/>
    <w:rsid w:val="000C71E7"/>
    <w:rsid w:val="000D2AE4"/>
    <w:rsid w:val="000D376E"/>
    <w:rsid w:val="000D5902"/>
    <w:rsid w:val="000D59DB"/>
    <w:rsid w:val="000D64CD"/>
    <w:rsid w:val="000D794E"/>
    <w:rsid w:val="000D7A55"/>
    <w:rsid w:val="000E0577"/>
    <w:rsid w:val="000E1E56"/>
    <w:rsid w:val="000E3A33"/>
    <w:rsid w:val="000E48FD"/>
    <w:rsid w:val="000E500B"/>
    <w:rsid w:val="000E5B76"/>
    <w:rsid w:val="000E6CE9"/>
    <w:rsid w:val="000E709D"/>
    <w:rsid w:val="000E7910"/>
    <w:rsid w:val="000F094E"/>
    <w:rsid w:val="000F0C71"/>
    <w:rsid w:val="000F19A3"/>
    <w:rsid w:val="000F21FA"/>
    <w:rsid w:val="000F22C9"/>
    <w:rsid w:val="000F2D62"/>
    <w:rsid w:val="000F39FC"/>
    <w:rsid w:val="000F4512"/>
    <w:rsid w:val="000F5534"/>
    <w:rsid w:val="000F6B02"/>
    <w:rsid w:val="000F7324"/>
    <w:rsid w:val="00100851"/>
    <w:rsid w:val="0010182A"/>
    <w:rsid w:val="00101EED"/>
    <w:rsid w:val="00102499"/>
    <w:rsid w:val="00102870"/>
    <w:rsid w:val="00103039"/>
    <w:rsid w:val="0010391D"/>
    <w:rsid w:val="00103A0F"/>
    <w:rsid w:val="00105145"/>
    <w:rsid w:val="00105917"/>
    <w:rsid w:val="00110ABA"/>
    <w:rsid w:val="001123AA"/>
    <w:rsid w:val="00112539"/>
    <w:rsid w:val="00115755"/>
    <w:rsid w:val="00117858"/>
    <w:rsid w:val="0011792B"/>
    <w:rsid w:val="00117AF4"/>
    <w:rsid w:val="001216DB"/>
    <w:rsid w:val="00122486"/>
    <w:rsid w:val="0012298E"/>
    <w:rsid w:val="00122A07"/>
    <w:rsid w:val="001232AD"/>
    <w:rsid w:val="001236D1"/>
    <w:rsid w:val="00123874"/>
    <w:rsid w:val="00125041"/>
    <w:rsid w:val="00126A5C"/>
    <w:rsid w:val="00127BA5"/>
    <w:rsid w:val="001303DF"/>
    <w:rsid w:val="00130729"/>
    <w:rsid w:val="001320EE"/>
    <w:rsid w:val="00132E7B"/>
    <w:rsid w:val="001342F4"/>
    <w:rsid w:val="00134CCF"/>
    <w:rsid w:val="001352DF"/>
    <w:rsid w:val="00135417"/>
    <w:rsid w:val="001356D5"/>
    <w:rsid w:val="0013617A"/>
    <w:rsid w:val="001372FD"/>
    <w:rsid w:val="00140248"/>
    <w:rsid w:val="001414DA"/>
    <w:rsid w:val="001414EF"/>
    <w:rsid w:val="00141A41"/>
    <w:rsid w:val="001422E0"/>
    <w:rsid w:val="00142C60"/>
    <w:rsid w:val="001439D4"/>
    <w:rsid w:val="00145ACF"/>
    <w:rsid w:val="00145CC7"/>
    <w:rsid w:val="0014607E"/>
    <w:rsid w:val="0014611F"/>
    <w:rsid w:val="001469DA"/>
    <w:rsid w:val="00146B32"/>
    <w:rsid w:val="00146DDE"/>
    <w:rsid w:val="001522D8"/>
    <w:rsid w:val="00153218"/>
    <w:rsid w:val="00153E13"/>
    <w:rsid w:val="00156F7C"/>
    <w:rsid w:val="001571A2"/>
    <w:rsid w:val="001574C2"/>
    <w:rsid w:val="001576EB"/>
    <w:rsid w:val="00157DE2"/>
    <w:rsid w:val="0016025A"/>
    <w:rsid w:val="001603EA"/>
    <w:rsid w:val="001606A5"/>
    <w:rsid w:val="00161D79"/>
    <w:rsid w:val="00161EAB"/>
    <w:rsid w:val="001622C2"/>
    <w:rsid w:val="00162AF4"/>
    <w:rsid w:val="0016344B"/>
    <w:rsid w:val="0016782A"/>
    <w:rsid w:val="00167C3A"/>
    <w:rsid w:val="00167CBD"/>
    <w:rsid w:val="00167F63"/>
    <w:rsid w:val="00170983"/>
    <w:rsid w:val="00171543"/>
    <w:rsid w:val="001717D5"/>
    <w:rsid w:val="00171B39"/>
    <w:rsid w:val="00173973"/>
    <w:rsid w:val="0017435D"/>
    <w:rsid w:val="00175985"/>
    <w:rsid w:val="00176A5A"/>
    <w:rsid w:val="001774D8"/>
    <w:rsid w:val="0018161C"/>
    <w:rsid w:val="00183642"/>
    <w:rsid w:val="00183723"/>
    <w:rsid w:val="001839A2"/>
    <w:rsid w:val="00183F01"/>
    <w:rsid w:val="00184EF9"/>
    <w:rsid w:val="00185415"/>
    <w:rsid w:val="001858A9"/>
    <w:rsid w:val="00186990"/>
    <w:rsid w:val="00187B4E"/>
    <w:rsid w:val="00190B20"/>
    <w:rsid w:val="0019158A"/>
    <w:rsid w:val="00192810"/>
    <w:rsid w:val="00192D1D"/>
    <w:rsid w:val="00193D56"/>
    <w:rsid w:val="00194DDC"/>
    <w:rsid w:val="00194E8B"/>
    <w:rsid w:val="0019595E"/>
    <w:rsid w:val="00197293"/>
    <w:rsid w:val="001972D5"/>
    <w:rsid w:val="00197A1C"/>
    <w:rsid w:val="00197DF0"/>
    <w:rsid w:val="001A023A"/>
    <w:rsid w:val="001A2101"/>
    <w:rsid w:val="001A7FA3"/>
    <w:rsid w:val="001B2432"/>
    <w:rsid w:val="001B2B60"/>
    <w:rsid w:val="001B2D30"/>
    <w:rsid w:val="001B2F1B"/>
    <w:rsid w:val="001B7B9F"/>
    <w:rsid w:val="001C06FB"/>
    <w:rsid w:val="001C1D0D"/>
    <w:rsid w:val="001C223A"/>
    <w:rsid w:val="001C43FC"/>
    <w:rsid w:val="001C5492"/>
    <w:rsid w:val="001C5518"/>
    <w:rsid w:val="001C5C88"/>
    <w:rsid w:val="001C7FA9"/>
    <w:rsid w:val="001D0572"/>
    <w:rsid w:val="001D0999"/>
    <w:rsid w:val="001D275D"/>
    <w:rsid w:val="001D322E"/>
    <w:rsid w:val="001D35FC"/>
    <w:rsid w:val="001D44C4"/>
    <w:rsid w:val="001D4B71"/>
    <w:rsid w:val="001D773F"/>
    <w:rsid w:val="001E0667"/>
    <w:rsid w:val="001E17EF"/>
    <w:rsid w:val="001E1ADA"/>
    <w:rsid w:val="001E2E76"/>
    <w:rsid w:val="001E2F24"/>
    <w:rsid w:val="001E41BF"/>
    <w:rsid w:val="001E4359"/>
    <w:rsid w:val="001E47F3"/>
    <w:rsid w:val="001E5EC2"/>
    <w:rsid w:val="001E7069"/>
    <w:rsid w:val="001E74E5"/>
    <w:rsid w:val="001F03B4"/>
    <w:rsid w:val="001F24D7"/>
    <w:rsid w:val="001F3737"/>
    <w:rsid w:val="001F3A2A"/>
    <w:rsid w:val="001F4E91"/>
    <w:rsid w:val="001F5C98"/>
    <w:rsid w:val="001F6D92"/>
    <w:rsid w:val="00200B4D"/>
    <w:rsid w:val="00201FFF"/>
    <w:rsid w:val="00204080"/>
    <w:rsid w:val="00206AFE"/>
    <w:rsid w:val="002076F5"/>
    <w:rsid w:val="002101BE"/>
    <w:rsid w:val="00210761"/>
    <w:rsid w:val="00210D12"/>
    <w:rsid w:val="00211281"/>
    <w:rsid w:val="00211534"/>
    <w:rsid w:val="00213A63"/>
    <w:rsid w:val="00213B11"/>
    <w:rsid w:val="00214F8E"/>
    <w:rsid w:val="00215109"/>
    <w:rsid w:val="00215410"/>
    <w:rsid w:val="00215DED"/>
    <w:rsid w:val="002169B3"/>
    <w:rsid w:val="00217B31"/>
    <w:rsid w:val="002208DF"/>
    <w:rsid w:val="00220FF1"/>
    <w:rsid w:val="002212E8"/>
    <w:rsid w:val="00221D4C"/>
    <w:rsid w:val="00222256"/>
    <w:rsid w:val="00222768"/>
    <w:rsid w:val="00222DFC"/>
    <w:rsid w:val="00223507"/>
    <w:rsid w:val="00223D47"/>
    <w:rsid w:val="00224F04"/>
    <w:rsid w:val="002251B1"/>
    <w:rsid w:val="0022735F"/>
    <w:rsid w:val="002302C6"/>
    <w:rsid w:val="0023123D"/>
    <w:rsid w:val="00232135"/>
    <w:rsid w:val="0023229C"/>
    <w:rsid w:val="00233625"/>
    <w:rsid w:val="0023427E"/>
    <w:rsid w:val="002351F8"/>
    <w:rsid w:val="00235838"/>
    <w:rsid w:val="0023641B"/>
    <w:rsid w:val="0024106A"/>
    <w:rsid w:val="00242FD2"/>
    <w:rsid w:val="002456EE"/>
    <w:rsid w:val="00246156"/>
    <w:rsid w:val="002476C4"/>
    <w:rsid w:val="00247B29"/>
    <w:rsid w:val="00250E14"/>
    <w:rsid w:val="002514CA"/>
    <w:rsid w:val="002516EE"/>
    <w:rsid w:val="00252964"/>
    <w:rsid w:val="002541B4"/>
    <w:rsid w:val="002554BC"/>
    <w:rsid w:val="0025552F"/>
    <w:rsid w:val="00256F73"/>
    <w:rsid w:val="00257BDC"/>
    <w:rsid w:val="00257CFD"/>
    <w:rsid w:val="00260210"/>
    <w:rsid w:val="00261529"/>
    <w:rsid w:val="00262507"/>
    <w:rsid w:val="00265A35"/>
    <w:rsid w:val="00266E60"/>
    <w:rsid w:val="002674AF"/>
    <w:rsid w:val="0026783D"/>
    <w:rsid w:val="002700BB"/>
    <w:rsid w:val="0027138C"/>
    <w:rsid w:val="002726A8"/>
    <w:rsid w:val="00272FB4"/>
    <w:rsid w:val="002736D9"/>
    <w:rsid w:val="0027386D"/>
    <w:rsid w:val="00276CB6"/>
    <w:rsid w:val="00276D06"/>
    <w:rsid w:val="00280381"/>
    <w:rsid w:val="00280805"/>
    <w:rsid w:val="00281455"/>
    <w:rsid w:val="00281463"/>
    <w:rsid w:val="00281950"/>
    <w:rsid w:val="00281DB1"/>
    <w:rsid w:val="00281E2E"/>
    <w:rsid w:val="002822DE"/>
    <w:rsid w:val="00285299"/>
    <w:rsid w:val="002852DC"/>
    <w:rsid w:val="00286EED"/>
    <w:rsid w:val="0028784C"/>
    <w:rsid w:val="00287F9F"/>
    <w:rsid w:val="0029070F"/>
    <w:rsid w:val="002908CA"/>
    <w:rsid w:val="00291079"/>
    <w:rsid w:val="00291DC6"/>
    <w:rsid w:val="002921E1"/>
    <w:rsid w:val="0029308E"/>
    <w:rsid w:val="00293828"/>
    <w:rsid w:val="00293D72"/>
    <w:rsid w:val="002940C9"/>
    <w:rsid w:val="00295101"/>
    <w:rsid w:val="00295416"/>
    <w:rsid w:val="0029626F"/>
    <w:rsid w:val="002A0514"/>
    <w:rsid w:val="002A1849"/>
    <w:rsid w:val="002A2A53"/>
    <w:rsid w:val="002A2BED"/>
    <w:rsid w:val="002A4897"/>
    <w:rsid w:val="002A674A"/>
    <w:rsid w:val="002A69EB"/>
    <w:rsid w:val="002A76BB"/>
    <w:rsid w:val="002A7DED"/>
    <w:rsid w:val="002B0EE4"/>
    <w:rsid w:val="002B1C11"/>
    <w:rsid w:val="002B1E75"/>
    <w:rsid w:val="002B257D"/>
    <w:rsid w:val="002B36B4"/>
    <w:rsid w:val="002B3791"/>
    <w:rsid w:val="002B3CF3"/>
    <w:rsid w:val="002B5FCA"/>
    <w:rsid w:val="002B706C"/>
    <w:rsid w:val="002C019B"/>
    <w:rsid w:val="002C2F05"/>
    <w:rsid w:val="002C33F4"/>
    <w:rsid w:val="002C3936"/>
    <w:rsid w:val="002C398F"/>
    <w:rsid w:val="002C3CF7"/>
    <w:rsid w:val="002C5648"/>
    <w:rsid w:val="002C74E0"/>
    <w:rsid w:val="002C762B"/>
    <w:rsid w:val="002D02BA"/>
    <w:rsid w:val="002D0C2D"/>
    <w:rsid w:val="002D1B7D"/>
    <w:rsid w:val="002D2079"/>
    <w:rsid w:val="002D22C4"/>
    <w:rsid w:val="002D26E1"/>
    <w:rsid w:val="002D3DD7"/>
    <w:rsid w:val="002D4E8A"/>
    <w:rsid w:val="002D55FF"/>
    <w:rsid w:val="002D5C41"/>
    <w:rsid w:val="002D74D3"/>
    <w:rsid w:val="002D7DAF"/>
    <w:rsid w:val="002E0062"/>
    <w:rsid w:val="002E0C22"/>
    <w:rsid w:val="002E0F69"/>
    <w:rsid w:val="002E178C"/>
    <w:rsid w:val="002E4014"/>
    <w:rsid w:val="002E7953"/>
    <w:rsid w:val="002F092C"/>
    <w:rsid w:val="002F0EEF"/>
    <w:rsid w:val="002F1F36"/>
    <w:rsid w:val="002F34A6"/>
    <w:rsid w:val="002F36BF"/>
    <w:rsid w:val="002F3787"/>
    <w:rsid w:val="002F4C42"/>
    <w:rsid w:val="002F586F"/>
    <w:rsid w:val="002F6D68"/>
    <w:rsid w:val="002F7AE6"/>
    <w:rsid w:val="0030425F"/>
    <w:rsid w:val="00304707"/>
    <w:rsid w:val="0030540F"/>
    <w:rsid w:val="003055A8"/>
    <w:rsid w:val="00305CE2"/>
    <w:rsid w:val="00306858"/>
    <w:rsid w:val="003106CC"/>
    <w:rsid w:val="00311105"/>
    <w:rsid w:val="00311682"/>
    <w:rsid w:val="0031198C"/>
    <w:rsid w:val="00313832"/>
    <w:rsid w:val="00313C7F"/>
    <w:rsid w:val="0031492B"/>
    <w:rsid w:val="00314BE7"/>
    <w:rsid w:val="00314F2A"/>
    <w:rsid w:val="00315258"/>
    <w:rsid w:val="00315C58"/>
    <w:rsid w:val="0031772E"/>
    <w:rsid w:val="00320062"/>
    <w:rsid w:val="003205FB"/>
    <w:rsid w:val="00320BF4"/>
    <w:rsid w:val="00321462"/>
    <w:rsid w:val="00321D8D"/>
    <w:rsid w:val="0032231D"/>
    <w:rsid w:val="003244FE"/>
    <w:rsid w:val="0032678B"/>
    <w:rsid w:val="00332153"/>
    <w:rsid w:val="00332CB1"/>
    <w:rsid w:val="003341B7"/>
    <w:rsid w:val="00334318"/>
    <w:rsid w:val="00334C0C"/>
    <w:rsid w:val="0033607B"/>
    <w:rsid w:val="00336F99"/>
    <w:rsid w:val="0033703B"/>
    <w:rsid w:val="00341B92"/>
    <w:rsid w:val="00343765"/>
    <w:rsid w:val="003460DB"/>
    <w:rsid w:val="003507DA"/>
    <w:rsid w:val="0035098E"/>
    <w:rsid w:val="0035146B"/>
    <w:rsid w:val="003518DC"/>
    <w:rsid w:val="003519D7"/>
    <w:rsid w:val="00351E5C"/>
    <w:rsid w:val="00353883"/>
    <w:rsid w:val="00354763"/>
    <w:rsid w:val="003559AC"/>
    <w:rsid w:val="00355ABC"/>
    <w:rsid w:val="00356471"/>
    <w:rsid w:val="00356E08"/>
    <w:rsid w:val="003574FE"/>
    <w:rsid w:val="00360CB2"/>
    <w:rsid w:val="00360D3E"/>
    <w:rsid w:val="003611F3"/>
    <w:rsid w:val="00361CAB"/>
    <w:rsid w:val="00363D6E"/>
    <w:rsid w:val="00363E96"/>
    <w:rsid w:val="0036519A"/>
    <w:rsid w:val="00370297"/>
    <w:rsid w:val="003707D4"/>
    <w:rsid w:val="00370D50"/>
    <w:rsid w:val="003712E4"/>
    <w:rsid w:val="0037172A"/>
    <w:rsid w:val="003726C2"/>
    <w:rsid w:val="0037272B"/>
    <w:rsid w:val="003728AC"/>
    <w:rsid w:val="00374584"/>
    <w:rsid w:val="00374E6A"/>
    <w:rsid w:val="0037757E"/>
    <w:rsid w:val="00377BE5"/>
    <w:rsid w:val="003802A4"/>
    <w:rsid w:val="0038121F"/>
    <w:rsid w:val="00381C9B"/>
    <w:rsid w:val="00381CC1"/>
    <w:rsid w:val="003828BA"/>
    <w:rsid w:val="00384135"/>
    <w:rsid w:val="003858C7"/>
    <w:rsid w:val="0038608D"/>
    <w:rsid w:val="003862B8"/>
    <w:rsid w:val="003870BE"/>
    <w:rsid w:val="00387F63"/>
    <w:rsid w:val="0039018F"/>
    <w:rsid w:val="0039037A"/>
    <w:rsid w:val="00390BDD"/>
    <w:rsid w:val="003936C4"/>
    <w:rsid w:val="003940DD"/>
    <w:rsid w:val="00394320"/>
    <w:rsid w:val="00394776"/>
    <w:rsid w:val="00395112"/>
    <w:rsid w:val="003978DB"/>
    <w:rsid w:val="003A005B"/>
    <w:rsid w:val="003A01CE"/>
    <w:rsid w:val="003A0A7F"/>
    <w:rsid w:val="003A11FF"/>
    <w:rsid w:val="003A12DC"/>
    <w:rsid w:val="003A1DA0"/>
    <w:rsid w:val="003A2CC8"/>
    <w:rsid w:val="003A3EE1"/>
    <w:rsid w:val="003A4871"/>
    <w:rsid w:val="003A5652"/>
    <w:rsid w:val="003A5D5B"/>
    <w:rsid w:val="003A6C7F"/>
    <w:rsid w:val="003A75E9"/>
    <w:rsid w:val="003B167B"/>
    <w:rsid w:val="003B22B0"/>
    <w:rsid w:val="003B5473"/>
    <w:rsid w:val="003B55EC"/>
    <w:rsid w:val="003B61DA"/>
    <w:rsid w:val="003B7851"/>
    <w:rsid w:val="003B7B4B"/>
    <w:rsid w:val="003C0734"/>
    <w:rsid w:val="003C08D6"/>
    <w:rsid w:val="003C20E2"/>
    <w:rsid w:val="003C2185"/>
    <w:rsid w:val="003C2B88"/>
    <w:rsid w:val="003C3855"/>
    <w:rsid w:val="003C3D2A"/>
    <w:rsid w:val="003C5301"/>
    <w:rsid w:val="003C5316"/>
    <w:rsid w:val="003C5435"/>
    <w:rsid w:val="003C5E04"/>
    <w:rsid w:val="003C67A4"/>
    <w:rsid w:val="003C68CB"/>
    <w:rsid w:val="003C7D28"/>
    <w:rsid w:val="003C7E80"/>
    <w:rsid w:val="003D1209"/>
    <w:rsid w:val="003D1964"/>
    <w:rsid w:val="003D1D34"/>
    <w:rsid w:val="003D1E19"/>
    <w:rsid w:val="003D2084"/>
    <w:rsid w:val="003D327E"/>
    <w:rsid w:val="003D34B0"/>
    <w:rsid w:val="003D44E8"/>
    <w:rsid w:val="003D49B9"/>
    <w:rsid w:val="003D5299"/>
    <w:rsid w:val="003D5595"/>
    <w:rsid w:val="003D5813"/>
    <w:rsid w:val="003E01EF"/>
    <w:rsid w:val="003E1D61"/>
    <w:rsid w:val="003E21CF"/>
    <w:rsid w:val="003E55EF"/>
    <w:rsid w:val="003E68DB"/>
    <w:rsid w:val="003E6ABC"/>
    <w:rsid w:val="003F06A7"/>
    <w:rsid w:val="003F1352"/>
    <w:rsid w:val="003F1810"/>
    <w:rsid w:val="003F18BB"/>
    <w:rsid w:val="003F27C9"/>
    <w:rsid w:val="003F3F47"/>
    <w:rsid w:val="00400C97"/>
    <w:rsid w:val="004019B8"/>
    <w:rsid w:val="004029D7"/>
    <w:rsid w:val="00402EC5"/>
    <w:rsid w:val="004043A8"/>
    <w:rsid w:val="0040672B"/>
    <w:rsid w:val="004068E3"/>
    <w:rsid w:val="00406D0A"/>
    <w:rsid w:val="004074B3"/>
    <w:rsid w:val="004077E2"/>
    <w:rsid w:val="00407F39"/>
    <w:rsid w:val="004109AA"/>
    <w:rsid w:val="00413369"/>
    <w:rsid w:val="004137A0"/>
    <w:rsid w:val="004139FF"/>
    <w:rsid w:val="00413BDD"/>
    <w:rsid w:val="00417C31"/>
    <w:rsid w:val="00420B43"/>
    <w:rsid w:val="00420E89"/>
    <w:rsid w:val="00421EAC"/>
    <w:rsid w:val="00422B96"/>
    <w:rsid w:val="00422F4B"/>
    <w:rsid w:val="00423B9A"/>
    <w:rsid w:val="00424670"/>
    <w:rsid w:val="00425384"/>
    <w:rsid w:val="00432841"/>
    <w:rsid w:val="00433477"/>
    <w:rsid w:val="00434131"/>
    <w:rsid w:val="00436D56"/>
    <w:rsid w:val="00441699"/>
    <w:rsid w:val="004430DD"/>
    <w:rsid w:val="00443B61"/>
    <w:rsid w:val="00445F4F"/>
    <w:rsid w:val="0044609E"/>
    <w:rsid w:val="004528A0"/>
    <w:rsid w:val="00453568"/>
    <w:rsid w:val="004540FB"/>
    <w:rsid w:val="0045504F"/>
    <w:rsid w:val="0045523F"/>
    <w:rsid w:val="004552D2"/>
    <w:rsid w:val="0045557E"/>
    <w:rsid w:val="00455CC7"/>
    <w:rsid w:val="00456DF4"/>
    <w:rsid w:val="004570B8"/>
    <w:rsid w:val="00460B63"/>
    <w:rsid w:val="00460DAB"/>
    <w:rsid w:val="00460F76"/>
    <w:rsid w:val="00461661"/>
    <w:rsid w:val="00462D69"/>
    <w:rsid w:val="00465331"/>
    <w:rsid w:val="004657EF"/>
    <w:rsid w:val="00465B2A"/>
    <w:rsid w:val="00466B43"/>
    <w:rsid w:val="0047020D"/>
    <w:rsid w:val="00470B27"/>
    <w:rsid w:val="00471988"/>
    <w:rsid w:val="00471CCA"/>
    <w:rsid w:val="004768C4"/>
    <w:rsid w:val="0047725B"/>
    <w:rsid w:val="00480296"/>
    <w:rsid w:val="00480803"/>
    <w:rsid w:val="00480D95"/>
    <w:rsid w:val="0048132B"/>
    <w:rsid w:val="00483584"/>
    <w:rsid w:val="00484519"/>
    <w:rsid w:val="00485CEC"/>
    <w:rsid w:val="0048602E"/>
    <w:rsid w:val="00487FED"/>
    <w:rsid w:val="00490142"/>
    <w:rsid w:val="004901AC"/>
    <w:rsid w:val="00490BCC"/>
    <w:rsid w:val="004912A8"/>
    <w:rsid w:val="00491C26"/>
    <w:rsid w:val="00492555"/>
    <w:rsid w:val="004926A9"/>
    <w:rsid w:val="00492E6B"/>
    <w:rsid w:val="00493922"/>
    <w:rsid w:val="00493AB2"/>
    <w:rsid w:val="00493ACA"/>
    <w:rsid w:val="00495ABC"/>
    <w:rsid w:val="00495B54"/>
    <w:rsid w:val="0049602B"/>
    <w:rsid w:val="00496156"/>
    <w:rsid w:val="00497140"/>
    <w:rsid w:val="004A05D8"/>
    <w:rsid w:val="004A11F4"/>
    <w:rsid w:val="004A1447"/>
    <w:rsid w:val="004A2756"/>
    <w:rsid w:val="004A29F5"/>
    <w:rsid w:val="004A3C77"/>
    <w:rsid w:val="004A3D4B"/>
    <w:rsid w:val="004A3E75"/>
    <w:rsid w:val="004A4FF9"/>
    <w:rsid w:val="004A66D6"/>
    <w:rsid w:val="004B035C"/>
    <w:rsid w:val="004B1190"/>
    <w:rsid w:val="004B1BC8"/>
    <w:rsid w:val="004B2604"/>
    <w:rsid w:val="004B2878"/>
    <w:rsid w:val="004B323E"/>
    <w:rsid w:val="004B3505"/>
    <w:rsid w:val="004B7D34"/>
    <w:rsid w:val="004C1E63"/>
    <w:rsid w:val="004C3FEF"/>
    <w:rsid w:val="004C4C16"/>
    <w:rsid w:val="004C5629"/>
    <w:rsid w:val="004C630F"/>
    <w:rsid w:val="004C787E"/>
    <w:rsid w:val="004D08EA"/>
    <w:rsid w:val="004D15C0"/>
    <w:rsid w:val="004D3493"/>
    <w:rsid w:val="004D3EFB"/>
    <w:rsid w:val="004D5A04"/>
    <w:rsid w:val="004D5F2C"/>
    <w:rsid w:val="004D68EC"/>
    <w:rsid w:val="004D6A70"/>
    <w:rsid w:val="004E002D"/>
    <w:rsid w:val="004E038A"/>
    <w:rsid w:val="004E045E"/>
    <w:rsid w:val="004E0528"/>
    <w:rsid w:val="004E1351"/>
    <w:rsid w:val="004E246F"/>
    <w:rsid w:val="004E2A8D"/>
    <w:rsid w:val="004E3994"/>
    <w:rsid w:val="004E3F4A"/>
    <w:rsid w:val="004E40B3"/>
    <w:rsid w:val="004E557B"/>
    <w:rsid w:val="004E60A5"/>
    <w:rsid w:val="004E6D59"/>
    <w:rsid w:val="004E6DA7"/>
    <w:rsid w:val="004E7228"/>
    <w:rsid w:val="004F0416"/>
    <w:rsid w:val="004F11D1"/>
    <w:rsid w:val="004F3BC4"/>
    <w:rsid w:val="004F5989"/>
    <w:rsid w:val="005010BE"/>
    <w:rsid w:val="005012D7"/>
    <w:rsid w:val="005024DB"/>
    <w:rsid w:val="00502880"/>
    <w:rsid w:val="00503C5A"/>
    <w:rsid w:val="00504939"/>
    <w:rsid w:val="00505C18"/>
    <w:rsid w:val="00506A03"/>
    <w:rsid w:val="00507FFA"/>
    <w:rsid w:val="00510479"/>
    <w:rsid w:val="00510FBA"/>
    <w:rsid w:val="00511904"/>
    <w:rsid w:val="005123D7"/>
    <w:rsid w:val="00512CE0"/>
    <w:rsid w:val="0051554E"/>
    <w:rsid w:val="00515F51"/>
    <w:rsid w:val="00516732"/>
    <w:rsid w:val="0051730D"/>
    <w:rsid w:val="00517747"/>
    <w:rsid w:val="005227CE"/>
    <w:rsid w:val="0052334A"/>
    <w:rsid w:val="00523C64"/>
    <w:rsid w:val="0052552B"/>
    <w:rsid w:val="00527CC9"/>
    <w:rsid w:val="0053036E"/>
    <w:rsid w:val="00530E2A"/>
    <w:rsid w:val="00531089"/>
    <w:rsid w:val="00531545"/>
    <w:rsid w:val="005349E8"/>
    <w:rsid w:val="00534A20"/>
    <w:rsid w:val="00535411"/>
    <w:rsid w:val="00535ACB"/>
    <w:rsid w:val="0053689E"/>
    <w:rsid w:val="00536AD3"/>
    <w:rsid w:val="00537D67"/>
    <w:rsid w:val="005406CD"/>
    <w:rsid w:val="005441FC"/>
    <w:rsid w:val="005447AC"/>
    <w:rsid w:val="00546B6C"/>
    <w:rsid w:val="00546F27"/>
    <w:rsid w:val="00550DC6"/>
    <w:rsid w:val="00551F5B"/>
    <w:rsid w:val="005563FD"/>
    <w:rsid w:val="00556828"/>
    <w:rsid w:val="0055688B"/>
    <w:rsid w:val="005601C3"/>
    <w:rsid w:val="005607A9"/>
    <w:rsid w:val="005620C5"/>
    <w:rsid w:val="00564277"/>
    <w:rsid w:val="00564518"/>
    <w:rsid w:val="00566242"/>
    <w:rsid w:val="0056690F"/>
    <w:rsid w:val="00566E54"/>
    <w:rsid w:val="00570891"/>
    <w:rsid w:val="00570929"/>
    <w:rsid w:val="00572F90"/>
    <w:rsid w:val="00573378"/>
    <w:rsid w:val="0057488B"/>
    <w:rsid w:val="00575BE0"/>
    <w:rsid w:val="0058027F"/>
    <w:rsid w:val="005826D5"/>
    <w:rsid w:val="005828DA"/>
    <w:rsid w:val="00582B1A"/>
    <w:rsid w:val="00582CFB"/>
    <w:rsid w:val="0058377D"/>
    <w:rsid w:val="005853EA"/>
    <w:rsid w:val="00586B40"/>
    <w:rsid w:val="00586E10"/>
    <w:rsid w:val="00590828"/>
    <w:rsid w:val="00590FAD"/>
    <w:rsid w:val="00591B6A"/>
    <w:rsid w:val="00592BA0"/>
    <w:rsid w:val="00593D44"/>
    <w:rsid w:val="00593F56"/>
    <w:rsid w:val="00595E9D"/>
    <w:rsid w:val="00597FC1"/>
    <w:rsid w:val="005A03B6"/>
    <w:rsid w:val="005A1AD3"/>
    <w:rsid w:val="005A22BC"/>
    <w:rsid w:val="005A2AA5"/>
    <w:rsid w:val="005A5B3B"/>
    <w:rsid w:val="005A5C60"/>
    <w:rsid w:val="005A5D1E"/>
    <w:rsid w:val="005A79D4"/>
    <w:rsid w:val="005B0232"/>
    <w:rsid w:val="005B0888"/>
    <w:rsid w:val="005B1826"/>
    <w:rsid w:val="005B1B45"/>
    <w:rsid w:val="005B1E38"/>
    <w:rsid w:val="005B249D"/>
    <w:rsid w:val="005B2B60"/>
    <w:rsid w:val="005B3AD5"/>
    <w:rsid w:val="005B4260"/>
    <w:rsid w:val="005B44F9"/>
    <w:rsid w:val="005B6234"/>
    <w:rsid w:val="005B77FC"/>
    <w:rsid w:val="005C0710"/>
    <w:rsid w:val="005C0955"/>
    <w:rsid w:val="005C130F"/>
    <w:rsid w:val="005C1C64"/>
    <w:rsid w:val="005C1E59"/>
    <w:rsid w:val="005C23C5"/>
    <w:rsid w:val="005C41FC"/>
    <w:rsid w:val="005C5BD4"/>
    <w:rsid w:val="005C7E06"/>
    <w:rsid w:val="005C7FAE"/>
    <w:rsid w:val="005D0A01"/>
    <w:rsid w:val="005D0DC9"/>
    <w:rsid w:val="005D0F2D"/>
    <w:rsid w:val="005D0FDB"/>
    <w:rsid w:val="005D29A7"/>
    <w:rsid w:val="005D544E"/>
    <w:rsid w:val="005E1AB0"/>
    <w:rsid w:val="005E2D1C"/>
    <w:rsid w:val="005E6251"/>
    <w:rsid w:val="005E6852"/>
    <w:rsid w:val="005F0779"/>
    <w:rsid w:val="005F18FE"/>
    <w:rsid w:val="005F1E92"/>
    <w:rsid w:val="005F3F74"/>
    <w:rsid w:val="005F5BB7"/>
    <w:rsid w:val="005F61DE"/>
    <w:rsid w:val="005F63BF"/>
    <w:rsid w:val="005F6DBC"/>
    <w:rsid w:val="005F756E"/>
    <w:rsid w:val="00600D32"/>
    <w:rsid w:val="006013BB"/>
    <w:rsid w:val="006027E0"/>
    <w:rsid w:val="0060341D"/>
    <w:rsid w:val="00611C94"/>
    <w:rsid w:val="00611DEB"/>
    <w:rsid w:val="00613AE0"/>
    <w:rsid w:val="00613D61"/>
    <w:rsid w:val="0061407D"/>
    <w:rsid w:val="00614F92"/>
    <w:rsid w:val="0061676D"/>
    <w:rsid w:val="00616969"/>
    <w:rsid w:val="0061782C"/>
    <w:rsid w:val="00620B99"/>
    <w:rsid w:val="006211B3"/>
    <w:rsid w:val="006214D6"/>
    <w:rsid w:val="00621C6C"/>
    <w:rsid w:val="00622A8F"/>
    <w:rsid w:val="006238F1"/>
    <w:rsid w:val="00625203"/>
    <w:rsid w:val="0062571E"/>
    <w:rsid w:val="00625C43"/>
    <w:rsid w:val="00626524"/>
    <w:rsid w:val="0062665B"/>
    <w:rsid w:val="00627ACA"/>
    <w:rsid w:val="00630170"/>
    <w:rsid w:val="00630983"/>
    <w:rsid w:val="00630F3E"/>
    <w:rsid w:val="00631510"/>
    <w:rsid w:val="00631F5D"/>
    <w:rsid w:val="00631FCC"/>
    <w:rsid w:val="00632091"/>
    <w:rsid w:val="006322E8"/>
    <w:rsid w:val="0063317C"/>
    <w:rsid w:val="00633805"/>
    <w:rsid w:val="00633B80"/>
    <w:rsid w:val="00633BCD"/>
    <w:rsid w:val="00634387"/>
    <w:rsid w:val="0063587C"/>
    <w:rsid w:val="00637587"/>
    <w:rsid w:val="00640271"/>
    <w:rsid w:val="0064165C"/>
    <w:rsid w:val="0064293F"/>
    <w:rsid w:val="0064408A"/>
    <w:rsid w:val="006453AA"/>
    <w:rsid w:val="00646256"/>
    <w:rsid w:val="0065046C"/>
    <w:rsid w:val="00650523"/>
    <w:rsid w:val="006505D4"/>
    <w:rsid w:val="00650A4B"/>
    <w:rsid w:val="00650B71"/>
    <w:rsid w:val="00651DD1"/>
    <w:rsid w:val="00652975"/>
    <w:rsid w:val="00653451"/>
    <w:rsid w:val="006537F8"/>
    <w:rsid w:val="006555C9"/>
    <w:rsid w:val="0065580F"/>
    <w:rsid w:val="00657471"/>
    <w:rsid w:val="00660146"/>
    <w:rsid w:val="0066021C"/>
    <w:rsid w:val="0066033B"/>
    <w:rsid w:val="006605A3"/>
    <w:rsid w:val="0066085C"/>
    <w:rsid w:val="0066136C"/>
    <w:rsid w:val="0066148B"/>
    <w:rsid w:val="00664E6A"/>
    <w:rsid w:val="00665709"/>
    <w:rsid w:val="00666132"/>
    <w:rsid w:val="00666240"/>
    <w:rsid w:val="00667582"/>
    <w:rsid w:val="00670DB7"/>
    <w:rsid w:val="006727CF"/>
    <w:rsid w:val="00672EB3"/>
    <w:rsid w:val="0067482C"/>
    <w:rsid w:val="0067490F"/>
    <w:rsid w:val="00675852"/>
    <w:rsid w:val="00676575"/>
    <w:rsid w:val="00676692"/>
    <w:rsid w:val="00677606"/>
    <w:rsid w:val="00677A18"/>
    <w:rsid w:val="006801C3"/>
    <w:rsid w:val="006804E9"/>
    <w:rsid w:val="006821BD"/>
    <w:rsid w:val="00682EEE"/>
    <w:rsid w:val="006851B9"/>
    <w:rsid w:val="00685398"/>
    <w:rsid w:val="00686A04"/>
    <w:rsid w:val="00686A7C"/>
    <w:rsid w:val="006913A9"/>
    <w:rsid w:val="00691936"/>
    <w:rsid w:val="0069235C"/>
    <w:rsid w:val="006923B3"/>
    <w:rsid w:val="00692834"/>
    <w:rsid w:val="00693DF1"/>
    <w:rsid w:val="00693FCB"/>
    <w:rsid w:val="006947C1"/>
    <w:rsid w:val="00695000"/>
    <w:rsid w:val="00696258"/>
    <w:rsid w:val="00696DD7"/>
    <w:rsid w:val="00696DD9"/>
    <w:rsid w:val="00697B70"/>
    <w:rsid w:val="00697FA3"/>
    <w:rsid w:val="006A04D4"/>
    <w:rsid w:val="006A213F"/>
    <w:rsid w:val="006A27A5"/>
    <w:rsid w:val="006A3D20"/>
    <w:rsid w:val="006A3E1E"/>
    <w:rsid w:val="006A53AB"/>
    <w:rsid w:val="006A7261"/>
    <w:rsid w:val="006A7808"/>
    <w:rsid w:val="006A7D30"/>
    <w:rsid w:val="006B0406"/>
    <w:rsid w:val="006B1B92"/>
    <w:rsid w:val="006B225A"/>
    <w:rsid w:val="006B235F"/>
    <w:rsid w:val="006B2557"/>
    <w:rsid w:val="006B5613"/>
    <w:rsid w:val="006B5C26"/>
    <w:rsid w:val="006B5E30"/>
    <w:rsid w:val="006B5F6B"/>
    <w:rsid w:val="006B66A9"/>
    <w:rsid w:val="006B724D"/>
    <w:rsid w:val="006C1BE4"/>
    <w:rsid w:val="006C2433"/>
    <w:rsid w:val="006C29DC"/>
    <w:rsid w:val="006C2FC6"/>
    <w:rsid w:val="006C4961"/>
    <w:rsid w:val="006C572C"/>
    <w:rsid w:val="006C5831"/>
    <w:rsid w:val="006C59E9"/>
    <w:rsid w:val="006C761E"/>
    <w:rsid w:val="006D1EF4"/>
    <w:rsid w:val="006D2C6A"/>
    <w:rsid w:val="006D594F"/>
    <w:rsid w:val="006D5BBE"/>
    <w:rsid w:val="006D6C4E"/>
    <w:rsid w:val="006E1194"/>
    <w:rsid w:val="006E14AA"/>
    <w:rsid w:val="006E1D19"/>
    <w:rsid w:val="006E2981"/>
    <w:rsid w:val="006E2CBB"/>
    <w:rsid w:val="006E368C"/>
    <w:rsid w:val="006E59F4"/>
    <w:rsid w:val="006F1D07"/>
    <w:rsid w:val="006F3694"/>
    <w:rsid w:val="006F3985"/>
    <w:rsid w:val="006F4EB6"/>
    <w:rsid w:val="006F64DA"/>
    <w:rsid w:val="006F6921"/>
    <w:rsid w:val="006F6C0A"/>
    <w:rsid w:val="006F751E"/>
    <w:rsid w:val="006F7FFA"/>
    <w:rsid w:val="00700037"/>
    <w:rsid w:val="007007B4"/>
    <w:rsid w:val="007014F8"/>
    <w:rsid w:val="00702DAE"/>
    <w:rsid w:val="00703B44"/>
    <w:rsid w:val="00706628"/>
    <w:rsid w:val="00706828"/>
    <w:rsid w:val="00711BD5"/>
    <w:rsid w:val="0071378D"/>
    <w:rsid w:val="0071598F"/>
    <w:rsid w:val="00715BB9"/>
    <w:rsid w:val="00717810"/>
    <w:rsid w:val="0071792F"/>
    <w:rsid w:val="00720CC8"/>
    <w:rsid w:val="0072169C"/>
    <w:rsid w:val="00721B05"/>
    <w:rsid w:val="00721FA3"/>
    <w:rsid w:val="007222F1"/>
    <w:rsid w:val="007228C4"/>
    <w:rsid w:val="007237C5"/>
    <w:rsid w:val="007239DB"/>
    <w:rsid w:val="00723A0A"/>
    <w:rsid w:val="00723CE3"/>
    <w:rsid w:val="00724AD1"/>
    <w:rsid w:val="00724C86"/>
    <w:rsid w:val="00725D87"/>
    <w:rsid w:val="00726AC6"/>
    <w:rsid w:val="0072798A"/>
    <w:rsid w:val="00727EBD"/>
    <w:rsid w:val="00730789"/>
    <w:rsid w:val="00730A5B"/>
    <w:rsid w:val="00731E22"/>
    <w:rsid w:val="00732221"/>
    <w:rsid w:val="0073277F"/>
    <w:rsid w:val="00732F95"/>
    <w:rsid w:val="00733B54"/>
    <w:rsid w:val="007343BB"/>
    <w:rsid w:val="007346D5"/>
    <w:rsid w:val="00734B12"/>
    <w:rsid w:val="0073536E"/>
    <w:rsid w:val="00737220"/>
    <w:rsid w:val="00737DBB"/>
    <w:rsid w:val="00740981"/>
    <w:rsid w:val="007413D2"/>
    <w:rsid w:val="00741698"/>
    <w:rsid w:val="0074201A"/>
    <w:rsid w:val="0074360D"/>
    <w:rsid w:val="00744CF3"/>
    <w:rsid w:val="00745AD5"/>
    <w:rsid w:val="00745E09"/>
    <w:rsid w:val="007460B6"/>
    <w:rsid w:val="00746F16"/>
    <w:rsid w:val="0074707F"/>
    <w:rsid w:val="007475F5"/>
    <w:rsid w:val="00747772"/>
    <w:rsid w:val="0075075F"/>
    <w:rsid w:val="00750946"/>
    <w:rsid w:val="0075261A"/>
    <w:rsid w:val="00754024"/>
    <w:rsid w:val="007545DB"/>
    <w:rsid w:val="00760177"/>
    <w:rsid w:val="00760331"/>
    <w:rsid w:val="00762312"/>
    <w:rsid w:val="00763883"/>
    <w:rsid w:val="00763B4E"/>
    <w:rsid w:val="00764259"/>
    <w:rsid w:val="00765996"/>
    <w:rsid w:val="00770E5E"/>
    <w:rsid w:val="00775782"/>
    <w:rsid w:val="00777425"/>
    <w:rsid w:val="007777F6"/>
    <w:rsid w:val="00780484"/>
    <w:rsid w:val="00781360"/>
    <w:rsid w:val="007828A3"/>
    <w:rsid w:val="00783120"/>
    <w:rsid w:val="00783292"/>
    <w:rsid w:val="007846B5"/>
    <w:rsid w:val="007869F5"/>
    <w:rsid w:val="00790ACF"/>
    <w:rsid w:val="00790FB9"/>
    <w:rsid w:val="007932CC"/>
    <w:rsid w:val="00793B28"/>
    <w:rsid w:val="007975DA"/>
    <w:rsid w:val="007A17E5"/>
    <w:rsid w:val="007A1B8E"/>
    <w:rsid w:val="007A2045"/>
    <w:rsid w:val="007A2C8C"/>
    <w:rsid w:val="007A3389"/>
    <w:rsid w:val="007A50BF"/>
    <w:rsid w:val="007A55F0"/>
    <w:rsid w:val="007A7262"/>
    <w:rsid w:val="007B43F9"/>
    <w:rsid w:val="007B46FD"/>
    <w:rsid w:val="007B586A"/>
    <w:rsid w:val="007B678B"/>
    <w:rsid w:val="007B72BD"/>
    <w:rsid w:val="007B7415"/>
    <w:rsid w:val="007C07C6"/>
    <w:rsid w:val="007C19D8"/>
    <w:rsid w:val="007C31FE"/>
    <w:rsid w:val="007C32B9"/>
    <w:rsid w:val="007C3563"/>
    <w:rsid w:val="007C3A95"/>
    <w:rsid w:val="007C464C"/>
    <w:rsid w:val="007C4F80"/>
    <w:rsid w:val="007C604D"/>
    <w:rsid w:val="007C6112"/>
    <w:rsid w:val="007C6E08"/>
    <w:rsid w:val="007D00D6"/>
    <w:rsid w:val="007D0415"/>
    <w:rsid w:val="007D18E3"/>
    <w:rsid w:val="007D582C"/>
    <w:rsid w:val="007D5AC5"/>
    <w:rsid w:val="007D64F8"/>
    <w:rsid w:val="007D6EDE"/>
    <w:rsid w:val="007D7A94"/>
    <w:rsid w:val="007E000E"/>
    <w:rsid w:val="007E08C2"/>
    <w:rsid w:val="007E137B"/>
    <w:rsid w:val="007E2669"/>
    <w:rsid w:val="007E2D50"/>
    <w:rsid w:val="007E363A"/>
    <w:rsid w:val="007E423C"/>
    <w:rsid w:val="007E56B8"/>
    <w:rsid w:val="007E59F8"/>
    <w:rsid w:val="007E699A"/>
    <w:rsid w:val="007E6F9D"/>
    <w:rsid w:val="007E7AB0"/>
    <w:rsid w:val="007F0943"/>
    <w:rsid w:val="007F0F14"/>
    <w:rsid w:val="007F3F7B"/>
    <w:rsid w:val="007F430F"/>
    <w:rsid w:val="007F4364"/>
    <w:rsid w:val="007F44AB"/>
    <w:rsid w:val="007F45E1"/>
    <w:rsid w:val="007F47FA"/>
    <w:rsid w:val="007F4CA2"/>
    <w:rsid w:val="007F5A6A"/>
    <w:rsid w:val="007F65F8"/>
    <w:rsid w:val="007F6B57"/>
    <w:rsid w:val="007F6EE9"/>
    <w:rsid w:val="007F7395"/>
    <w:rsid w:val="007F76A1"/>
    <w:rsid w:val="007F774A"/>
    <w:rsid w:val="00800E36"/>
    <w:rsid w:val="0080170A"/>
    <w:rsid w:val="00802823"/>
    <w:rsid w:val="008029B5"/>
    <w:rsid w:val="00802F95"/>
    <w:rsid w:val="00804450"/>
    <w:rsid w:val="008044B4"/>
    <w:rsid w:val="008047B3"/>
    <w:rsid w:val="00804CD3"/>
    <w:rsid w:val="008053B2"/>
    <w:rsid w:val="008053CB"/>
    <w:rsid w:val="00806116"/>
    <w:rsid w:val="008062A2"/>
    <w:rsid w:val="008063FC"/>
    <w:rsid w:val="00806A84"/>
    <w:rsid w:val="00807367"/>
    <w:rsid w:val="008073A8"/>
    <w:rsid w:val="0081184C"/>
    <w:rsid w:val="008135A8"/>
    <w:rsid w:val="0081382C"/>
    <w:rsid w:val="00813A7B"/>
    <w:rsid w:val="00814D49"/>
    <w:rsid w:val="00815F03"/>
    <w:rsid w:val="0081708D"/>
    <w:rsid w:val="00820171"/>
    <w:rsid w:val="00820CB8"/>
    <w:rsid w:val="00820E6A"/>
    <w:rsid w:val="008212FE"/>
    <w:rsid w:val="00821E33"/>
    <w:rsid w:val="00824065"/>
    <w:rsid w:val="00824338"/>
    <w:rsid w:val="008243B1"/>
    <w:rsid w:val="00825389"/>
    <w:rsid w:val="0083237F"/>
    <w:rsid w:val="008331B9"/>
    <w:rsid w:val="00833CC8"/>
    <w:rsid w:val="008348DD"/>
    <w:rsid w:val="00834DFD"/>
    <w:rsid w:val="0083518F"/>
    <w:rsid w:val="00835A92"/>
    <w:rsid w:val="00835BF1"/>
    <w:rsid w:val="0083711F"/>
    <w:rsid w:val="00837265"/>
    <w:rsid w:val="00837B5F"/>
    <w:rsid w:val="0084226A"/>
    <w:rsid w:val="008426C5"/>
    <w:rsid w:val="008430BF"/>
    <w:rsid w:val="008431FD"/>
    <w:rsid w:val="00843AB9"/>
    <w:rsid w:val="00843F1B"/>
    <w:rsid w:val="008465FA"/>
    <w:rsid w:val="0084668D"/>
    <w:rsid w:val="00846712"/>
    <w:rsid w:val="00847E66"/>
    <w:rsid w:val="00850565"/>
    <w:rsid w:val="008514B2"/>
    <w:rsid w:val="008524F1"/>
    <w:rsid w:val="00852CA2"/>
    <w:rsid w:val="00853516"/>
    <w:rsid w:val="00854700"/>
    <w:rsid w:val="00854A77"/>
    <w:rsid w:val="00854BD4"/>
    <w:rsid w:val="00854F61"/>
    <w:rsid w:val="008577D5"/>
    <w:rsid w:val="00857CA4"/>
    <w:rsid w:val="0086134B"/>
    <w:rsid w:val="0086159D"/>
    <w:rsid w:val="00861CEC"/>
    <w:rsid w:val="00871236"/>
    <w:rsid w:val="00872E99"/>
    <w:rsid w:val="0087382E"/>
    <w:rsid w:val="00874ECF"/>
    <w:rsid w:val="008751B2"/>
    <w:rsid w:val="008778B6"/>
    <w:rsid w:val="008803EE"/>
    <w:rsid w:val="00880445"/>
    <w:rsid w:val="008824A9"/>
    <w:rsid w:val="008854F8"/>
    <w:rsid w:val="008858EF"/>
    <w:rsid w:val="008902CD"/>
    <w:rsid w:val="00890B35"/>
    <w:rsid w:val="00890D7A"/>
    <w:rsid w:val="0089189B"/>
    <w:rsid w:val="0089211A"/>
    <w:rsid w:val="00892C7A"/>
    <w:rsid w:val="00893822"/>
    <w:rsid w:val="00895336"/>
    <w:rsid w:val="00896215"/>
    <w:rsid w:val="00896555"/>
    <w:rsid w:val="008971A4"/>
    <w:rsid w:val="008A0256"/>
    <w:rsid w:val="008A21C1"/>
    <w:rsid w:val="008A2440"/>
    <w:rsid w:val="008A38C9"/>
    <w:rsid w:val="008A3C1F"/>
    <w:rsid w:val="008A4C07"/>
    <w:rsid w:val="008A4DBE"/>
    <w:rsid w:val="008A5DAF"/>
    <w:rsid w:val="008A6398"/>
    <w:rsid w:val="008A7544"/>
    <w:rsid w:val="008A7DDE"/>
    <w:rsid w:val="008B1CFF"/>
    <w:rsid w:val="008B1F32"/>
    <w:rsid w:val="008B3804"/>
    <w:rsid w:val="008B4438"/>
    <w:rsid w:val="008B4CE4"/>
    <w:rsid w:val="008B4FDF"/>
    <w:rsid w:val="008B609C"/>
    <w:rsid w:val="008B610E"/>
    <w:rsid w:val="008B6776"/>
    <w:rsid w:val="008C124D"/>
    <w:rsid w:val="008C296E"/>
    <w:rsid w:val="008C35FB"/>
    <w:rsid w:val="008C37AB"/>
    <w:rsid w:val="008C3CBE"/>
    <w:rsid w:val="008C4097"/>
    <w:rsid w:val="008C48A2"/>
    <w:rsid w:val="008C49B1"/>
    <w:rsid w:val="008C4BA2"/>
    <w:rsid w:val="008C6424"/>
    <w:rsid w:val="008D0927"/>
    <w:rsid w:val="008D1BA4"/>
    <w:rsid w:val="008D205C"/>
    <w:rsid w:val="008D23E5"/>
    <w:rsid w:val="008D2CBA"/>
    <w:rsid w:val="008D3325"/>
    <w:rsid w:val="008D4128"/>
    <w:rsid w:val="008D679E"/>
    <w:rsid w:val="008E418B"/>
    <w:rsid w:val="008E5CFC"/>
    <w:rsid w:val="008E600A"/>
    <w:rsid w:val="008E77C0"/>
    <w:rsid w:val="008F013F"/>
    <w:rsid w:val="008F0917"/>
    <w:rsid w:val="008F1A1A"/>
    <w:rsid w:val="008F22B3"/>
    <w:rsid w:val="008F22C7"/>
    <w:rsid w:val="008F365D"/>
    <w:rsid w:val="008F547D"/>
    <w:rsid w:val="008F5923"/>
    <w:rsid w:val="008F5FFC"/>
    <w:rsid w:val="008F65B3"/>
    <w:rsid w:val="008F6D70"/>
    <w:rsid w:val="008F6F82"/>
    <w:rsid w:val="008F777C"/>
    <w:rsid w:val="00900BC3"/>
    <w:rsid w:val="0090159A"/>
    <w:rsid w:val="009018EF"/>
    <w:rsid w:val="00901B86"/>
    <w:rsid w:val="009039D9"/>
    <w:rsid w:val="0090582D"/>
    <w:rsid w:val="00907711"/>
    <w:rsid w:val="00912501"/>
    <w:rsid w:val="00912EE5"/>
    <w:rsid w:val="009134DA"/>
    <w:rsid w:val="00913736"/>
    <w:rsid w:val="00915757"/>
    <w:rsid w:val="00915AB8"/>
    <w:rsid w:val="0091692A"/>
    <w:rsid w:val="00916CEC"/>
    <w:rsid w:val="00916F61"/>
    <w:rsid w:val="00917088"/>
    <w:rsid w:val="009209D1"/>
    <w:rsid w:val="00920BDC"/>
    <w:rsid w:val="00920E43"/>
    <w:rsid w:val="00921D71"/>
    <w:rsid w:val="00924C03"/>
    <w:rsid w:val="009258C4"/>
    <w:rsid w:val="009259B5"/>
    <w:rsid w:val="009264ED"/>
    <w:rsid w:val="00927F8B"/>
    <w:rsid w:val="0093145C"/>
    <w:rsid w:val="00931898"/>
    <w:rsid w:val="00933D84"/>
    <w:rsid w:val="00935898"/>
    <w:rsid w:val="00935C0C"/>
    <w:rsid w:val="009366A6"/>
    <w:rsid w:val="0093782B"/>
    <w:rsid w:val="009400D4"/>
    <w:rsid w:val="00940287"/>
    <w:rsid w:val="0094414B"/>
    <w:rsid w:val="00944150"/>
    <w:rsid w:val="00944583"/>
    <w:rsid w:val="009462DE"/>
    <w:rsid w:val="00946630"/>
    <w:rsid w:val="00950FB9"/>
    <w:rsid w:val="00952975"/>
    <w:rsid w:val="00953D46"/>
    <w:rsid w:val="00954E0B"/>
    <w:rsid w:val="00954E53"/>
    <w:rsid w:val="00955F57"/>
    <w:rsid w:val="009571E9"/>
    <w:rsid w:val="00961023"/>
    <w:rsid w:val="00961267"/>
    <w:rsid w:val="00964895"/>
    <w:rsid w:val="00964ED7"/>
    <w:rsid w:val="00965806"/>
    <w:rsid w:val="00966EF3"/>
    <w:rsid w:val="009720EF"/>
    <w:rsid w:val="00974A4C"/>
    <w:rsid w:val="0097507A"/>
    <w:rsid w:val="0097544C"/>
    <w:rsid w:val="00977EB7"/>
    <w:rsid w:val="009820BE"/>
    <w:rsid w:val="0098228A"/>
    <w:rsid w:val="00982359"/>
    <w:rsid w:val="0098240C"/>
    <w:rsid w:val="00983825"/>
    <w:rsid w:val="00983BDA"/>
    <w:rsid w:val="009840D3"/>
    <w:rsid w:val="0098555A"/>
    <w:rsid w:val="00985E08"/>
    <w:rsid w:val="00987F0B"/>
    <w:rsid w:val="00991DC6"/>
    <w:rsid w:val="00994E26"/>
    <w:rsid w:val="00996EB0"/>
    <w:rsid w:val="009979E6"/>
    <w:rsid w:val="009A1364"/>
    <w:rsid w:val="009A328D"/>
    <w:rsid w:val="009A38EE"/>
    <w:rsid w:val="009A3F25"/>
    <w:rsid w:val="009A4353"/>
    <w:rsid w:val="009A4A01"/>
    <w:rsid w:val="009A59A2"/>
    <w:rsid w:val="009A5AA6"/>
    <w:rsid w:val="009A6F0B"/>
    <w:rsid w:val="009A752F"/>
    <w:rsid w:val="009A761B"/>
    <w:rsid w:val="009B04CB"/>
    <w:rsid w:val="009B050A"/>
    <w:rsid w:val="009B058D"/>
    <w:rsid w:val="009B18B4"/>
    <w:rsid w:val="009B24ED"/>
    <w:rsid w:val="009B322E"/>
    <w:rsid w:val="009B3444"/>
    <w:rsid w:val="009B4F50"/>
    <w:rsid w:val="009B6119"/>
    <w:rsid w:val="009B7225"/>
    <w:rsid w:val="009C2865"/>
    <w:rsid w:val="009C2F96"/>
    <w:rsid w:val="009C3624"/>
    <w:rsid w:val="009C4175"/>
    <w:rsid w:val="009C4759"/>
    <w:rsid w:val="009C5A68"/>
    <w:rsid w:val="009C5DD9"/>
    <w:rsid w:val="009C5E51"/>
    <w:rsid w:val="009C6376"/>
    <w:rsid w:val="009C76F5"/>
    <w:rsid w:val="009C7927"/>
    <w:rsid w:val="009D080B"/>
    <w:rsid w:val="009D2EB6"/>
    <w:rsid w:val="009D2F35"/>
    <w:rsid w:val="009D37D1"/>
    <w:rsid w:val="009D3D82"/>
    <w:rsid w:val="009D45CD"/>
    <w:rsid w:val="009D5070"/>
    <w:rsid w:val="009D59A7"/>
    <w:rsid w:val="009D5EA3"/>
    <w:rsid w:val="009D5EB6"/>
    <w:rsid w:val="009D5EEB"/>
    <w:rsid w:val="009D5F53"/>
    <w:rsid w:val="009D645A"/>
    <w:rsid w:val="009D66DA"/>
    <w:rsid w:val="009D68BF"/>
    <w:rsid w:val="009E0386"/>
    <w:rsid w:val="009E0B1F"/>
    <w:rsid w:val="009E15C0"/>
    <w:rsid w:val="009E2DA5"/>
    <w:rsid w:val="009E4065"/>
    <w:rsid w:val="009E4BE9"/>
    <w:rsid w:val="009F0A83"/>
    <w:rsid w:val="009F1534"/>
    <w:rsid w:val="009F3A0B"/>
    <w:rsid w:val="009F486E"/>
    <w:rsid w:val="009F4BB4"/>
    <w:rsid w:val="009F6606"/>
    <w:rsid w:val="009F71A4"/>
    <w:rsid w:val="00A00F09"/>
    <w:rsid w:val="00A027C3"/>
    <w:rsid w:val="00A03D06"/>
    <w:rsid w:val="00A04C83"/>
    <w:rsid w:val="00A04E16"/>
    <w:rsid w:val="00A05817"/>
    <w:rsid w:val="00A05DA9"/>
    <w:rsid w:val="00A05F1D"/>
    <w:rsid w:val="00A06778"/>
    <w:rsid w:val="00A07239"/>
    <w:rsid w:val="00A10279"/>
    <w:rsid w:val="00A10AF5"/>
    <w:rsid w:val="00A11162"/>
    <w:rsid w:val="00A12058"/>
    <w:rsid w:val="00A120C9"/>
    <w:rsid w:val="00A12B80"/>
    <w:rsid w:val="00A135BD"/>
    <w:rsid w:val="00A14BE5"/>
    <w:rsid w:val="00A1659F"/>
    <w:rsid w:val="00A16613"/>
    <w:rsid w:val="00A16A97"/>
    <w:rsid w:val="00A209C9"/>
    <w:rsid w:val="00A20E53"/>
    <w:rsid w:val="00A224BA"/>
    <w:rsid w:val="00A22AFE"/>
    <w:rsid w:val="00A22DE5"/>
    <w:rsid w:val="00A23570"/>
    <w:rsid w:val="00A23B61"/>
    <w:rsid w:val="00A243A8"/>
    <w:rsid w:val="00A24636"/>
    <w:rsid w:val="00A24D1F"/>
    <w:rsid w:val="00A253EA"/>
    <w:rsid w:val="00A255A6"/>
    <w:rsid w:val="00A26895"/>
    <w:rsid w:val="00A27E55"/>
    <w:rsid w:val="00A30E45"/>
    <w:rsid w:val="00A31914"/>
    <w:rsid w:val="00A338BE"/>
    <w:rsid w:val="00A339DE"/>
    <w:rsid w:val="00A34497"/>
    <w:rsid w:val="00A3615C"/>
    <w:rsid w:val="00A36CA3"/>
    <w:rsid w:val="00A37863"/>
    <w:rsid w:val="00A405C0"/>
    <w:rsid w:val="00A41018"/>
    <w:rsid w:val="00A4387E"/>
    <w:rsid w:val="00A43E2B"/>
    <w:rsid w:val="00A43F32"/>
    <w:rsid w:val="00A45630"/>
    <w:rsid w:val="00A461E6"/>
    <w:rsid w:val="00A47025"/>
    <w:rsid w:val="00A476DD"/>
    <w:rsid w:val="00A51125"/>
    <w:rsid w:val="00A52436"/>
    <w:rsid w:val="00A5263B"/>
    <w:rsid w:val="00A52DDC"/>
    <w:rsid w:val="00A54538"/>
    <w:rsid w:val="00A5510E"/>
    <w:rsid w:val="00A572A9"/>
    <w:rsid w:val="00A62C1F"/>
    <w:rsid w:val="00A6425F"/>
    <w:rsid w:val="00A65889"/>
    <w:rsid w:val="00A65CDC"/>
    <w:rsid w:val="00A674C9"/>
    <w:rsid w:val="00A73B2E"/>
    <w:rsid w:val="00A743BD"/>
    <w:rsid w:val="00A74421"/>
    <w:rsid w:val="00A75425"/>
    <w:rsid w:val="00A75AEE"/>
    <w:rsid w:val="00A80CF6"/>
    <w:rsid w:val="00A81437"/>
    <w:rsid w:val="00A820F9"/>
    <w:rsid w:val="00A86309"/>
    <w:rsid w:val="00A86959"/>
    <w:rsid w:val="00A86CE9"/>
    <w:rsid w:val="00A870AA"/>
    <w:rsid w:val="00A879BC"/>
    <w:rsid w:val="00A9002D"/>
    <w:rsid w:val="00A90A2A"/>
    <w:rsid w:val="00A90B25"/>
    <w:rsid w:val="00A90E16"/>
    <w:rsid w:val="00A92D77"/>
    <w:rsid w:val="00A93666"/>
    <w:rsid w:val="00A949E9"/>
    <w:rsid w:val="00A958D1"/>
    <w:rsid w:val="00A96641"/>
    <w:rsid w:val="00A96B0C"/>
    <w:rsid w:val="00A974A8"/>
    <w:rsid w:val="00AA013B"/>
    <w:rsid w:val="00AA0435"/>
    <w:rsid w:val="00AA0B95"/>
    <w:rsid w:val="00AA13D9"/>
    <w:rsid w:val="00AA18C5"/>
    <w:rsid w:val="00AA34C7"/>
    <w:rsid w:val="00AA3661"/>
    <w:rsid w:val="00AA3BC9"/>
    <w:rsid w:val="00AA531A"/>
    <w:rsid w:val="00AB061A"/>
    <w:rsid w:val="00AB134E"/>
    <w:rsid w:val="00AB1AD1"/>
    <w:rsid w:val="00AB2E3C"/>
    <w:rsid w:val="00AB338D"/>
    <w:rsid w:val="00AB3E65"/>
    <w:rsid w:val="00AB4F3A"/>
    <w:rsid w:val="00AB7880"/>
    <w:rsid w:val="00AC1F78"/>
    <w:rsid w:val="00AC2090"/>
    <w:rsid w:val="00AC3183"/>
    <w:rsid w:val="00AC39D4"/>
    <w:rsid w:val="00AC5BFF"/>
    <w:rsid w:val="00AC7267"/>
    <w:rsid w:val="00AC7881"/>
    <w:rsid w:val="00AD0A07"/>
    <w:rsid w:val="00AD1FB2"/>
    <w:rsid w:val="00AD21C5"/>
    <w:rsid w:val="00AD2215"/>
    <w:rsid w:val="00AD2A22"/>
    <w:rsid w:val="00AD46C9"/>
    <w:rsid w:val="00AD48C2"/>
    <w:rsid w:val="00AD57F3"/>
    <w:rsid w:val="00AD6C0E"/>
    <w:rsid w:val="00AD7A93"/>
    <w:rsid w:val="00AD7EAB"/>
    <w:rsid w:val="00AE07A0"/>
    <w:rsid w:val="00AE0B1A"/>
    <w:rsid w:val="00AE41EE"/>
    <w:rsid w:val="00AE4ED8"/>
    <w:rsid w:val="00AE5216"/>
    <w:rsid w:val="00AE53FF"/>
    <w:rsid w:val="00AF61C3"/>
    <w:rsid w:val="00AF6E59"/>
    <w:rsid w:val="00AF7A76"/>
    <w:rsid w:val="00B00394"/>
    <w:rsid w:val="00B02EA8"/>
    <w:rsid w:val="00B03483"/>
    <w:rsid w:val="00B0536F"/>
    <w:rsid w:val="00B06751"/>
    <w:rsid w:val="00B06C19"/>
    <w:rsid w:val="00B06F9F"/>
    <w:rsid w:val="00B07573"/>
    <w:rsid w:val="00B10798"/>
    <w:rsid w:val="00B12313"/>
    <w:rsid w:val="00B136AA"/>
    <w:rsid w:val="00B13B12"/>
    <w:rsid w:val="00B14CD6"/>
    <w:rsid w:val="00B15049"/>
    <w:rsid w:val="00B153C1"/>
    <w:rsid w:val="00B160F8"/>
    <w:rsid w:val="00B1723C"/>
    <w:rsid w:val="00B17D40"/>
    <w:rsid w:val="00B2034F"/>
    <w:rsid w:val="00B23AF3"/>
    <w:rsid w:val="00B2481A"/>
    <w:rsid w:val="00B24F2A"/>
    <w:rsid w:val="00B24FDC"/>
    <w:rsid w:val="00B26236"/>
    <w:rsid w:val="00B27220"/>
    <w:rsid w:val="00B3174F"/>
    <w:rsid w:val="00B31BD6"/>
    <w:rsid w:val="00B33C55"/>
    <w:rsid w:val="00B34048"/>
    <w:rsid w:val="00B348A2"/>
    <w:rsid w:val="00B34C4D"/>
    <w:rsid w:val="00B41405"/>
    <w:rsid w:val="00B42969"/>
    <w:rsid w:val="00B44D02"/>
    <w:rsid w:val="00B458E7"/>
    <w:rsid w:val="00B50E4B"/>
    <w:rsid w:val="00B518B3"/>
    <w:rsid w:val="00B52138"/>
    <w:rsid w:val="00B52CCF"/>
    <w:rsid w:val="00B53BC8"/>
    <w:rsid w:val="00B53BDB"/>
    <w:rsid w:val="00B55792"/>
    <w:rsid w:val="00B604CF"/>
    <w:rsid w:val="00B608F5"/>
    <w:rsid w:val="00B61DCB"/>
    <w:rsid w:val="00B63A67"/>
    <w:rsid w:val="00B65B44"/>
    <w:rsid w:val="00B6652C"/>
    <w:rsid w:val="00B701CA"/>
    <w:rsid w:val="00B71548"/>
    <w:rsid w:val="00B71A49"/>
    <w:rsid w:val="00B721A4"/>
    <w:rsid w:val="00B7244C"/>
    <w:rsid w:val="00B74648"/>
    <w:rsid w:val="00B76670"/>
    <w:rsid w:val="00B769E6"/>
    <w:rsid w:val="00B77AAD"/>
    <w:rsid w:val="00B802A0"/>
    <w:rsid w:val="00B81949"/>
    <w:rsid w:val="00B830E1"/>
    <w:rsid w:val="00B84287"/>
    <w:rsid w:val="00B85993"/>
    <w:rsid w:val="00B875FF"/>
    <w:rsid w:val="00B87636"/>
    <w:rsid w:val="00B90483"/>
    <w:rsid w:val="00B91210"/>
    <w:rsid w:val="00B92E87"/>
    <w:rsid w:val="00B93162"/>
    <w:rsid w:val="00B93762"/>
    <w:rsid w:val="00B959F0"/>
    <w:rsid w:val="00B9610F"/>
    <w:rsid w:val="00BA0960"/>
    <w:rsid w:val="00BA0A14"/>
    <w:rsid w:val="00BA25F6"/>
    <w:rsid w:val="00BA3122"/>
    <w:rsid w:val="00BA577C"/>
    <w:rsid w:val="00BA6080"/>
    <w:rsid w:val="00BA66DD"/>
    <w:rsid w:val="00BB01D7"/>
    <w:rsid w:val="00BB0BE7"/>
    <w:rsid w:val="00BB2183"/>
    <w:rsid w:val="00BB35F8"/>
    <w:rsid w:val="00BB49A0"/>
    <w:rsid w:val="00BB5038"/>
    <w:rsid w:val="00BB5B98"/>
    <w:rsid w:val="00BB5ED9"/>
    <w:rsid w:val="00BB65EC"/>
    <w:rsid w:val="00BB7328"/>
    <w:rsid w:val="00BB7733"/>
    <w:rsid w:val="00BB77FD"/>
    <w:rsid w:val="00BB7C75"/>
    <w:rsid w:val="00BC225E"/>
    <w:rsid w:val="00BC243D"/>
    <w:rsid w:val="00BC2D0B"/>
    <w:rsid w:val="00BC4007"/>
    <w:rsid w:val="00BC5355"/>
    <w:rsid w:val="00BC5A40"/>
    <w:rsid w:val="00BC6C24"/>
    <w:rsid w:val="00BD241F"/>
    <w:rsid w:val="00BD3DE0"/>
    <w:rsid w:val="00BD412A"/>
    <w:rsid w:val="00BD5328"/>
    <w:rsid w:val="00BD56B1"/>
    <w:rsid w:val="00BD69CC"/>
    <w:rsid w:val="00BD7375"/>
    <w:rsid w:val="00BD7376"/>
    <w:rsid w:val="00BD78D7"/>
    <w:rsid w:val="00BE0538"/>
    <w:rsid w:val="00BE1887"/>
    <w:rsid w:val="00BE1D25"/>
    <w:rsid w:val="00BE2D6A"/>
    <w:rsid w:val="00BE3093"/>
    <w:rsid w:val="00BE4864"/>
    <w:rsid w:val="00BE4994"/>
    <w:rsid w:val="00BE67A0"/>
    <w:rsid w:val="00BE6881"/>
    <w:rsid w:val="00BE6E22"/>
    <w:rsid w:val="00BF0D25"/>
    <w:rsid w:val="00BF2642"/>
    <w:rsid w:val="00BF27A1"/>
    <w:rsid w:val="00BF29AD"/>
    <w:rsid w:val="00BF2AC8"/>
    <w:rsid w:val="00BF3A70"/>
    <w:rsid w:val="00BF4AB9"/>
    <w:rsid w:val="00BF4FE9"/>
    <w:rsid w:val="00BF5173"/>
    <w:rsid w:val="00BF541E"/>
    <w:rsid w:val="00BF56AE"/>
    <w:rsid w:val="00C00409"/>
    <w:rsid w:val="00C0046D"/>
    <w:rsid w:val="00C01F7F"/>
    <w:rsid w:val="00C02A10"/>
    <w:rsid w:val="00C02D3B"/>
    <w:rsid w:val="00C02F28"/>
    <w:rsid w:val="00C042B2"/>
    <w:rsid w:val="00C04ECA"/>
    <w:rsid w:val="00C06A4F"/>
    <w:rsid w:val="00C06D3C"/>
    <w:rsid w:val="00C07917"/>
    <w:rsid w:val="00C07B39"/>
    <w:rsid w:val="00C10832"/>
    <w:rsid w:val="00C11E2A"/>
    <w:rsid w:val="00C12A51"/>
    <w:rsid w:val="00C12E72"/>
    <w:rsid w:val="00C13D5E"/>
    <w:rsid w:val="00C148E9"/>
    <w:rsid w:val="00C154D5"/>
    <w:rsid w:val="00C15603"/>
    <w:rsid w:val="00C15E48"/>
    <w:rsid w:val="00C171CC"/>
    <w:rsid w:val="00C21079"/>
    <w:rsid w:val="00C2109B"/>
    <w:rsid w:val="00C2177A"/>
    <w:rsid w:val="00C21BA9"/>
    <w:rsid w:val="00C22E11"/>
    <w:rsid w:val="00C23699"/>
    <w:rsid w:val="00C24389"/>
    <w:rsid w:val="00C24810"/>
    <w:rsid w:val="00C25192"/>
    <w:rsid w:val="00C251A3"/>
    <w:rsid w:val="00C275AB"/>
    <w:rsid w:val="00C3004D"/>
    <w:rsid w:val="00C300F6"/>
    <w:rsid w:val="00C3058F"/>
    <w:rsid w:val="00C314EA"/>
    <w:rsid w:val="00C32237"/>
    <w:rsid w:val="00C32B16"/>
    <w:rsid w:val="00C32FB2"/>
    <w:rsid w:val="00C3368E"/>
    <w:rsid w:val="00C33CC6"/>
    <w:rsid w:val="00C40C43"/>
    <w:rsid w:val="00C42D9E"/>
    <w:rsid w:val="00C456A1"/>
    <w:rsid w:val="00C46F90"/>
    <w:rsid w:val="00C5067E"/>
    <w:rsid w:val="00C5072E"/>
    <w:rsid w:val="00C5080D"/>
    <w:rsid w:val="00C50EBF"/>
    <w:rsid w:val="00C5187C"/>
    <w:rsid w:val="00C51C0A"/>
    <w:rsid w:val="00C51CBE"/>
    <w:rsid w:val="00C533B7"/>
    <w:rsid w:val="00C53ACD"/>
    <w:rsid w:val="00C54716"/>
    <w:rsid w:val="00C62B64"/>
    <w:rsid w:val="00C636C8"/>
    <w:rsid w:val="00C63A1B"/>
    <w:rsid w:val="00C65553"/>
    <w:rsid w:val="00C6575A"/>
    <w:rsid w:val="00C661FA"/>
    <w:rsid w:val="00C6651D"/>
    <w:rsid w:val="00C668C4"/>
    <w:rsid w:val="00C669AA"/>
    <w:rsid w:val="00C66D92"/>
    <w:rsid w:val="00C72D72"/>
    <w:rsid w:val="00C748D9"/>
    <w:rsid w:val="00C74EE3"/>
    <w:rsid w:val="00C7626F"/>
    <w:rsid w:val="00C813D8"/>
    <w:rsid w:val="00C85DEF"/>
    <w:rsid w:val="00C8652D"/>
    <w:rsid w:val="00C871FA"/>
    <w:rsid w:val="00C92799"/>
    <w:rsid w:val="00C92F83"/>
    <w:rsid w:val="00C946DA"/>
    <w:rsid w:val="00C95409"/>
    <w:rsid w:val="00C95F5F"/>
    <w:rsid w:val="00C9666C"/>
    <w:rsid w:val="00C96C14"/>
    <w:rsid w:val="00C96E4A"/>
    <w:rsid w:val="00C97727"/>
    <w:rsid w:val="00C979F6"/>
    <w:rsid w:val="00C97D28"/>
    <w:rsid w:val="00CA156E"/>
    <w:rsid w:val="00CA21DF"/>
    <w:rsid w:val="00CA2A6D"/>
    <w:rsid w:val="00CA369E"/>
    <w:rsid w:val="00CA4AA2"/>
    <w:rsid w:val="00CA5324"/>
    <w:rsid w:val="00CA5420"/>
    <w:rsid w:val="00CB00F8"/>
    <w:rsid w:val="00CB0CE6"/>
    <w:rsid w:val="00CB225B"/>
    <w:rsid w:val="00CB4021"/>
    <w:rsid w:val="00CB44F3"/>
    <w:rsid w:val="00CB4E1B"/>
    <w:rsid w:val="00CB5CB5"/>
    <w:rsid w:val="00CB6681"/>
    <w:rsid w:val="00CC1977"/>
    <w:rsid w:val="00CC2AC0"/>
    <w:rsid w:val="00CC2D9D"/>
    <w:rsid w:val="00CC3B20"/>
    <w:rsid w:val="00CC3C00"/>
    <w:rsid w:val="00CC4009"/>
    <w:rsid w:val="00CC437D"/>
    <w:rsid w:val="00CC4C44"/>
    <w:rsid w:val="00CC5407"/>
    <w:rsid w:val="00CC5B4F"/>
    <w:rsid w:val="00CC64BF"/>
    <w:rsid w:val="00CC69D3"/>
    <w:rsid w:val="00CC6C2D"/>
    <w:rsid w:val="00CD2339"/>
    <w:rsid w:val="00CD425E"/>
    <w:rsid w:val="00CD4383"/>
    <w:rsid w:val="00CD4786"/>
    <w:rsid w:val="00CD54AC"/>
    <w:rsid w:val="00CD5936"/>
    <w:rsid w:val="00CD5C30"/>
    <w:rsid w:val="00CD5E70"/>
    <w:rsid w:val="00CD6507"/>
    <w:rsid w:val="00CD6899"/>
    <w:rsid w:val="00CD7444"/>
    <w:rsid w:val="00CD7B13"/>
    <w:rsid w:val="00CD7F45"/>
    <w:rsid w:val="00CE1387"/>
    <w:rsid w:val="00CE23A3"/>
    <w:rsid w:val="00CE43E9"/>
    <w:rsid w:val="00CE47BE"/>
    <w:rsid w:val="00CE6444"/>
    <w:rsid w:val="00CE7C0E"/>
    <w:rsid w:val="00CF0595"/>
    <w:rsid w:val="00CF4FDF"/>
    <w:rsid w:val="00CF587B"/>
    <w:rsid w:val="00CF6447"/>
    <w:rsid w:val="00D04266"/>
    <w:rsid w:val="00D05BB3"/>
    <w:rsid w:val="00D0671F"/>
    <w:rsid w:val="00D10121"/>
    <w:rsid w:val="00D10292"/>
    <w:rsid w:val="00D106C6"/>
    <w:rsid w:val="00D11CDC"/>
    <w:rsid w:val="00D12183"/>
    <w:rsid w:val="00D12EC5"/>
    <w:rsid w:val="00D1319E"/>
    <w:rsid w:val="00D13643"/>
    <w:rsid w:val="00D139AE"/>
    <w:rsid w:val="00D151AD"/>
    <w:rsid w:val="00D15720"/>
    <w:rsid w:val="00D20347"/>
    <w:rsid w:val="00D215E6"/>
    <w:rsid w:val="00D22673"/>
    <w:rsid w:val="00D22F6F"/>
    <w:rsid w:val="00D23971"/>
    <w:rsid w:val="00D23EFB"/>
    <w:rsid w:val="00D24C41"/>
    <w:rsid w:val="00D24FFC"/>
    <w:rsid w:val="00D2501F"/>
    <w:rsid w:val="00D25DF3"/>
    <w:rsid w:val="00D26285"/>
    <w:rsid w:val="00D26F42"/>
    <w:rsid w:val="00D30989"/>
    <w:rsid w:val="00D3100B"/>
    <w:rsid w:val="00D3289B"/>
    <w:rsid w:val="00D33715"/>
    <w:rsid w:val="00D33958"/>
    <w:rsid w:val="00D33DD7"/>
    <w:rsid w:val="00D344C2"/>
    <w:rsid w:val="00D359F0"/>
    <w:rsid w:val="00D368C8"/>
    <w:rsid w:val="00D40ADE"/>
    <w:rsid w:val="00D414EE"/>
    <w:rsid w:val="00D4155A"/>
    <w:rsid w:val="00D43BA4"/>
    <w:rsid w:val="00D43D8A"/>
    <w:rsid w:val="00D44B68"/>
    <w:rsid w:val="00D4539B"/>
    <w:rsid w:val="00D47D70"/>
    <w:rsid w:val="00D53208"/>
    <w:rsid w:val="00D53A6C"/>
    <w:rsid w:val="00D5441E"/>
    <w:rsid w:val="00D5581A"/>
    <w:rsid w:val="00D55F4E"/>
    <w:rsid w:val="00D563CB"/>
    <w:rsid w:val="00D575C0"/>
    <w:rsid w:val="00D622E6"/>
    <w:rsid w:val="00D64EB2"/>
    <w:rsid w:val="00D67421"/>
    <w:rsid w:val="00D674C6"/>
    <w:rsid w:val="00D7380C"/>
    <w:rsid w:val="00D77865"/>
    <w:rsid w:val="00D778E8"/>
    <w:rsid w:val="00D80FD1"/>
    <w:rsid w:val="00D8141A"/>
    <w:rsid w:val="00D821A9"/>
    <w:rsid w:val="00D82386"/>
    <w:rsid w:val="00D836A9"/>
    <w:rsid w:val="00D84282"/>
    <w:rsid w:val="00D8583D"/>
    <w:rsid w:val="00D90BAB"/>
    <w:rsid w:val="00D9120A"/>
    <w:rsid w:val="00D92C4A"/>
    <w:rsid w:val="00D92CCA"/>
    <w:rsid w:val="00D93621"/>
    <w:rsid w:val="00D9392A"/>
    <w:rsid w:val="00D941C3"/>
    <w:rsid w:val="00D94348"/>
    <w:rsid w:val="00D95A18"/>
    <w:rsid w:val="00D9665D"/>
    <w:rsid w:val="00D97FB9"/>
    <w:rsid w:val="00DA165D"/>
    <w:rsid w:val="00DA3309"/>
    <w:rsid w:val="00DA39B0"/>
    <w:rsid w:val="00DA53D7"/>
    <w:rsid w:val="00DA5D51"/>
    <w:rsid w:val="00DA6438"/>
    <w:rsid w:val="00DA6A2E"/>
    <w:rsid w:val="00DB0278"/>
    <w:rsid w:val="00DB08DD"/>
    <w:rsid w:val="00DB0DCE"/>
    <w:rsid w:val="00DB16EB"/>
    <w:rsid w:val="00DB201B"/>
    <w:rsid w:val="00DB263A"/>
    <w:rsid w:val="00DB3E4B"/>
    <w:rsid w:val="00DB46F3"/>
    <w:rsid w:val="00DB5716"/>
    <w:rsid w:val="00DB60EF"/>
    <w:rsid w:val="00DB793E"/>
    <w:rsid w:val="00DB7F86"/>
    <w:rsid w:val="00DC009A"/>
    <w:rsid w:val="00DC2B28"/>
    <w:rsid w:val="00DC2B9F"/>
    <w:rsid w:val="00DC2BC1"/>
    <w:rsid w:val="00DC54CA"/>
    <w:rsid w:val="00DC583F"/>
    <w:rsid w:val="00DC65DC"/>
    <w:rsid w:val="00DD1E9E"/>
    <w:rsid w:val="00DD2447"/>
    <w:rsid w:val="00DD2E26"/>
    <w:rsid w:val="00DD31B5"/>
    <w:rsid w:val="00DD3756"/>
    <w:rsid w:val="00DD3860"/>
    <w:rsid w:val="00DD41FB"/>
    <w:rsid w:val="00DD4EFC"/>
    <w:rsid w:val="00DD53C5"/>
    <w:rsid w:val="00DD5BF1"/>
    <w:rsid w:val="00DD6301"/>
    <w:rsid w:val="00DD797A"/>
    <w:rsid w:val="00DE22A4"/>
    <w:rsid w:val="00DE22D7"/>
    <w:rsid w:val="00DE3CC3"/>
    <w:rsid w:val="00DE3DC6"/>
    <w:rsid w:val="00DE4D04"/>
    <w:rsid w:val="00DE4E14"/>
    <w:rsid w:val="00DF09E1"/>
    <w:rsid w:val="00DF177E"/>
    <w:rsid w:val="00DF17E6"/>
    <w:rsid w:val="00DF1FC3"/>
    <w:rsid w:val="00DF287B"/>
    <w:rsid w:val="00DF2F9E"/>
    <w:rsid w:val="00DF4038"/>
    <w:rsid w:val="00DF4A86"/>
    <w:rsid w:val="00DF4C79"/>
    <w:rsid w:val="00DF553C"/>
    <w:rsid w:val="00DF79A8"/>
    <w:rsid w:val="00DF7B0C"/>
    <w:rsid w:val="00E01DE7"/>
    <w:rsid w:val="00E0213F"/>
    <w:rsid w:val="00E026C7"/>
    <w:rsid w:val="00E02B0A"/>
    <w:rsid w:val="00E02FD9"/>
    <w:rsid w:val="00E03C02"/>
    <w:rsid w:val="00E05738"/>
    <w:rsid w:val="00E05872"/>
    <w:rsid w:val="00E05C7F"/>
    <w:rsid w:val="00E06BB3"/>
    <w:rsid w:val="00E06C39"/>
    <w:rsid w:val="00E07359"/>
    <w:rsid w:val="00E125A3"/>
    <w:rsid w:val="00E14F32"/>
    <w:rsid w:val="00E169F6"/>
    <w:rsid w:val="00E207BA"/>
    <w:rsid w:val="00E222E7"/>
    <w:rsid w:val="00E2267D"/>
    <w:rsid w:val="00E236B8"/>
    <w:rsid w:val="00E24019"/>
    <w:rsid w:val="00E24397"/>
    <w:rsid w:val="00E243FE"/>
    <w:rsid w:val="00E24E7A"/>
    <w:rsid w:val="00E2641B"/>
    <w:rsid w:val="00E266F5"/>
    <w:rsid w:val="00E26862"/>
    <w:rsid w:val="00E26F48"/>
    <w:rsid w:val="00E27EC3"/>
    <w:rsid w:val="00E30870"/>
    <w:rsid w:val="00E338FB"/>
    <w:rsid w:val="00E3393B"/>
    <w:rsid w:val="00E34A73"/>
    <w:rsid w:val="00E35155"/>
    <w:rsid w:val="00E35A0B"/>
    <w:rsid w:val="00E35B6C"/>
    <w:rsid w:val="00E35F29"/>
    <w:rsid w:val="00E363A3"/>
    <w:rsid w:val="00E371DE"/>
    <w:rsid w:val="00E40962"/>
    <w:rsid w:val="00E425AF"/>
    <w:rsid w:val="00E432D3"/>
    <w:rsid w:val="00E43388"/>
    <w:rsid w:val="00E445A4"/>
    <w:rsid w:val="00E455A8"/>
    <w:rsid w:val="00E45A1B"/>
    <w:rsid w:val="00E46B02"/>
    <w:rsid w:val="00E47C7B"/>
    <w:rsid w:val="00E50588"/>
    <w:rsid w:val="00E51475"/>
    <w:rsid w:val="00E51B13"/>
    <w:rsid w:val="00E5380E"/>
    <w:rsid w:val="00E54C69"/>
    <w:rsid w:val="00E55379"/>
    <w:rsid w:val="00E5596C"/>
    <w:rsid w:val="00E560C0"/>
    <w:rsid w:val="00E56226"/>
    <w:rsid w:val="00E563D2"/>
    <w:rsid w:val="00E57297"/>
    <w:rsid w:val="00E575A0"/>
    <w:rsid w:val="00E60470"/>
    <w:rsid w:val="00E6240C"/>
    <w:rsid w:val="00E6394D"/>
    <w:rsid w:val="00E63A27"/>
    <w:rsid w:val="00E6487B"/>
    <w:rsid w:val="00E66171"/>
    <w:rsid w:val="00E66B2A"/>
    <w:rsid w:val="00E678A9"/>
    <w:rsid w:val="00E70DD7"/>
    <w:rsid w:val="00E7110F"/>
    <w:rsid w:val="00E725C0"/>
    <w:rsid w:val="00E74739"/>
    <w:rsid w:val="00E7680C"/>
    <w:rsid w:val="00E76AE9"/>
    <w:rsid w:val="00E7703F"/>
    <w:rsid w:val="00E77A52"/>
    <w:rsid w:val="00E77E77"/>
    <w:rsid w:val="00E812C7"/>
    <w:rsid w:val="00E81C50"/>
    <w:rsid w:val="00E839BB"/>
    <w:rsid w:val="00E849C1"/>
    <w:rsid w:val="00E856A2"/>
    <w:rsid w:val="00E864A7"/>
    <w:rsid w:val="00E86D69"/>
    <w:rsid w:val="00E87524"/>
    <w:rsid w:val="00E9044E"/>
    <w:rsid w:val="00E91A3F"/>
    <w:rsid w:val="00E91A48"/>
    <w:rsid w:val="00E928E3"/>
    <w:rsid w:val="00E92E74"/>
    <w:rsid w:val="00E93B5B"/>
    <w:rsid w:val="00E952B1"/>
    <w:rsid w:val="00E95757"/>
    <w:rsid w:val="00E96167"/>
    <w:rsid w:val="00E96609"/>
    <w:rsid w:val="00E96982"/>
    <w:rsid w:val="00E9712B"/>
    <w:rsid w:val="00EA0ED1"/>
    <w:rsid w:val="00EA39CE"/>
    <w:rsid w:val="00EA4A94"/>
    <w:rsid w:val="00EA4DC1"/>
    <w:rsid w:val="00EA4F20"/>
    <w:rsid w:val="00EA76AD"/>
    <w:rsid w:val="00EA7C95"/>
    <w:rsid w:val="00EA7EDC"/>
    <w:rsid w:val="00EB0AC6"/>
    <w:rsid w:val="00EB0F20"/>
    <w:rsid w:val="00EB19CD"/>
    <w:rsid w:val="00EB224C"/>
    <w:rsid w:val="00EB2408"/>
    <w:rsid w:val="00EB2538"/>
    <w:rsid w:val="00EB2C87"/>
    <w:rsid w:val="00EB2D5F"/>
    <w:rsid w:val="00EB34CF"/>
    <w:rsid w:val="00EB3948"/>
    <w:rsid w:val="00EB4478"/>
    <w:rsid w:val="00EB7D39"/>
    <w:rsid w:val="00EC0F34"/>
    <w:rsid w:val="00EC3EAE"/>
    <w:rsid w:val="00EC4FB1"/>
    <w:rsid w:val="00EC5B75"/>
    <w:rsid w:val="00EC6AF0"/>
    <w:rsid w:val="00EC6DF3"/>
    <w:rsid w:val="00EC7650"/>
    <w:rsid w:val="00ED14A0"/>
    <w:rsid w:val="00ED4FBA"/>
    <w:rsid w:val="00ED5241"/>
    <w:rsid w:val="00ED6973"/>
    <w:rsid w:val="00ED6D1B"/>
    <w:rsid w:val="00ED6DC0"/>
    <w:rsid w:val="00ED7414"/>
    <w:rsid w:val="00ED745A"/>
    <w:rsid w:val="00ED75EF"/>
    <w:rsid w:val="00ED7E59"/>
    <w:rsid w:val="00ED7EE2"/>
    <w:rsid w:val="00EE15C3"/>
    <w:rsid w:val="00EE472D"/>
    <w:rsid w:val="00EE6C41"/>
    <w:rsid w:val="00EF2BD8"/>
    <w:rsid w:val="00EF2CD7"/>
    <w:rsid w:val="00EF468D"/>
    <w:rsid w:val="00EF5707"/>
    <w:rsid w:val="00EF61BB"/>
    <w:rsid w:val="00EF64D1"/>
    <w:rsid w:val="00EF721F"/>
    <w:rsid w:val="00F01F24"/>
    <w:rsid w:val="00F02DAA"/>
    <w:rsid w:val="00F03B87"/>
    <w:rsid w:val="00F05757"/>
    <w:rsid w:val="00F06378"/>
    <w:rsid w:val="00F064B1"/>
    <w:rsid w:val="00F111C1"/>
    <w:rsid w:val="00F1205C"/>
    <w:rsid w:val="00F134EE"/>
    <w:rsid w:val="00F147BC"/>
    <w:rsid w:val="00F14E0D"/>
    <w:rsid w:val="00F15395"/>
    <w:rsid w:val="00F15838"/>
    <w:rsid w:val="00F15874"/>
    <w:rsid w:val="00F158D2"/>
    <w:rsid w:val="00F163B9"/>
    <w:rsid w:val="00F16884"/>
    <w:rsid w:val="00F22E45"/>
    <w:rsid w:val="00F23AB8"/>
    <w:rsid w:val="00F23F6F"/>
    <w:rsid w:val="00F2440B"/>
    <w:rsid w:val="00F2542C"/>
    <w:rsid w:val="00F259CC"/>
    <w:rsid w:val="00F26AAC"/>
    <w:rsid w:val="00F274A0"/>
    <w:rsid w:val="00F32D21"/>
    <w:rsid w:val="00F33339"/>
    <w:rsid w:val="00F33840"/>
    <w:rsid w:val="00F33F28"/>
    <w:rsid w:val="00F34B44"/>
    <w:rsid w:val="00F35FF6"/>
    <w:rsid w:val="00F36986"/>
    <w:rsid w:val="00F37A66"/>
    <w:rsid w:val="00F37F72"/>
    <w:rsid w:val="00F401A0"/>
    <w:rsid w:val="00F4194E"/>
    <w:rsid w:val="00F41EF3"/>
    <w:rsid w:val="00F42304"/>
    <w:rsid w:val="00F43227"/>
    <w:rsid w:val="00F4357B"/>
    <w:rsid w:val="00F43BF5"/>
    <w:rsid w:val="00F47A9A"/>
    <w:rsid w:val="00F517EA"/>
    <w:rsid w:val="00F51C39"/>
    <w:rsid w:val="00F53598"/>
    <w:rsid w:val="00F53833"/>
    <w:rsid w:val="00F54A1E"/>
    <w:rsid w:val="00F55AD8"/>
    <w:rsid w:val="00F56743"/>
    <w:rsid w:val="00F56787"/>
    <w:rsid w:val="00F56C41"/>
    <w:rsid w:val="00F57887"/>
    <w:rsid w:val="00F57FDF"/>
    <w:rsid w:val="00F62E46"/>
    <w:rsid w:val="00F6317C"/>
    <w:rsid w:val="00F64600"/>
    <w:rsid w:val="00F64991"/>
    <w:rsid w:val="00F65B38"/>
    <w:rsid w:val="00F706AF"/>
    <w:rsid w:val="00F71A90"/>
    <w:rsid w:val="00F73427"/>
    <w:rsid w:val="00F7348A"/>
    <w:rsid w:val="00F73846"/>
    <w:rsid w:val="00F73B21"/>
    <w:rsid w:val="00F73C12"/>
    <w:rsid w:val="00F73E47"/>
    <w:rsid w:val="00F74385"/>
    <w:rsid w:val="00F7449A"/>
    <w:rsid w:val="00F748F2"/>
    <w:rsid w:val="00F77E67"/>
    <w:rsid w:val="00F77F2B"/>
    <w:rsid w:val="00F802A3"/>
    <w:rsid w:val="00F8068B"/>
    <w:rsid w:val="00F80CCB"/>
    <w:rsid w:val="00F81FC2"/>
    <w:rsid w:val="00F8299B"/>
    <w:rsid w:val="00F82B65"/>
    <w:rsid w:val="00F833FB"/>
    <w:rsid w:val="00F83506"/>
    <w:rsid w:val="00F87274"/>
    <w:rsid w:val="00F9088F"/>
    <w:rsid w:val="00F90F54"/>
    <w:rsid w:val="00F95152"/>
    <w:rsid w:val="00F965A4"/>
    <w:rsid w:val="00F96C69"/>
    <w:rsid w:val="00F9719F"/>
    <w:rsid w:val="00F972A1"/>
    <w:rsid w:val="00F9778F"/>
    <w:rsid w:val="00F97BE6"/>
    <w:rsid w:val="00FA1226"/>
    <w:rsid w:val="00FA13A6"/>
    <w:rsid w:val="00FA3042"/>
    <w:rsid w:val="00FA41FB"/>
    <w:rsid w:val="00FA48E2"/>
    <w:rsid w:val="00FA4924"/>
    <w:rsid w:val="00FA6ACE"/>
    <w:rsid w:val="00FA73E5"/>
    <w:rsid w:val="00FB144D"/>
    <w:rsid w:val="00FB2427"/>
    <w:rsid w:val="00FB44A0"/>
    <w:rsid w:val="00FB53BB"/>
    <w:rsid w:val="00FB5749"/>
    <w:rsid w:val="00FB64DC"/>
    <w:rsid w:val="00FB664F"/>
    <w:rsid w:val="00FB6C07"/>
    <w:rsid w:val="00FB7B13"/>
    <w:rsid w:val="00FB7F60"/>
    <w:rsid w:val="00FC099A"/>
    <w:rsid w:val="00FC120D"/>
    <w:rsid w:val="00FC1993"/>
    <w:rsid w:val="00FC1E59"/>
    <w:rsid w:val="00FC263A"/>
    <w:rsid w:val="00FC3C0A"/>
    <w:rsid w:val="00FC5607"/>
    <w:rsid w:val="00FC5EC4"/>
    <w:rsid w:val="00FC7106"/>
    <w:rsid w:val="00FC73EC"/>
    <w:rsid w:val="00FC7E05"/>
    <w:rsid w:val="00FD127A"/>
    <w:rsid w:val="00FD2349"/>
    <w:rsid w:val="00FD2900"/>
    <w:rsid w:val="00FD367D"/>
    <w:rsid w:val="00FD4066"/>
    <w:rsid w:val="00FD43D5"/>
    <w:rsid w:val="00FD528D"/>
    <w:rsid w:val="00FD6E93"/>
    <w:rsid w:val="00FD7B31"/>
    <w:rsid w:val="00FD7CD2"/>
    <w:rsid w:val="00FD7E23"/>
    <w:rsid w:val="00FD7FE5"/>
    <w:rsid w:val="00FE0CE3"/>
    <w:rsid w:val="00FE12FB"/>
    <w:rsid w:val="00FE1E9B"/>
    <w:rsid w:val="00FE5647"/>
    <w:rsid w:val="00FE733D"/>
    <w:rsid w:val="00FE78C8"/>
    <w:rsid w:val="00FE7A53"/>
    <w:rsid w:val="00FE7F3E"/>
    <w:rsid w:val="00FF0736"/>
    <w:rsid w:val="00FF1BE8"/>
    <w:rsid w:val="00FF20D2"/>
    <w:rsid w:val="00FF424F"/>
    <w:rsid w:val="00FF50B3"/>
    <w:rsid w:val="00FF5262"/>
    <w:rsid w:val="00FF668F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93E607-5F4F-4625-B511-35BDBB1DF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E4BE9"/>
    <w:pPr>
      <w:widowControl w:val="0"/>
      <w:suppressAutoHyphens/>
      <w:spacing w:after="0" w:line="240" w:lineRule="auto"/>
    </w:pPr>
    <w:rPr>
      <w:rFonts w:ascii="AdvP49811" w:eastAsia="Symbol" w:hAnsi="AdvP49811" w:cs="Arial"/>
      <w:kern w:val="1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ontanesi</dc:creator>
  <cp:keywords/>
  <dc:description/>
  <cp:lastModifiedBy>Luca Fontanesi</cp:lastModifiedBy>
  <cp:revision>1</cp:revision>
  <dcterms:created xsi:type="dcterms:W3CDTF">2015-03-04T22:17:00Z</dcterms:created>
  <dcterms:modified xsi:type="dcterms:W3CDTF">2015-03-04T22:18:00Z</dcterms:modified>
</cp:coreProperties>
</file>